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26D9" w14:textId="370B5827" w:rsidR="00C041C8" w:rsidRPr="004D6F01" w:rsidRDefault="00C041C8" w:rsidP="00AD20F7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t>Table S</w:t>
      </w:r>
      <w:r w:rsidR="00146AC0" w:rsidRPr="004D6F01">
        <w:rPr>
          <w:rFonts w:ascii="Times New Roman" w:hAnsi="Times New Roman" w:cs="Times New Roman"/>
        </w:rPr>
        <w:t>1</w:t>
      </w:r>
      <w:r w:rsidRPr="004D6F01">
        <w:rPr>
          <w:rFonts w:ascii="Times New Roman" w:hAnsi="Times New Roman" w:cs="Times New Roman"/>
        </w:rPr>
        <w:t xml:space="preserve"> Quality summary of sequencing dat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940"/>
        <w:gridCol w:w="1035"/>
        <w:gridCol w:w="1033"/>
        <w:gridCol w:w="1245"/>
        <w:gridCol w:w="850"/>
        <w:gridCol w:w="851"/>
        <w:gridCol w:w="1213"/>
      </w:tblGrid>
      <w:tr w:rsidR="004D6F01" w:rsidRPr="004D6F01" w14:paraId="68CCA5E5" w14:textId="77777777" w:rsidTr="00720248">
        <w:trPr>
          <w:jc w:val="center"/>
        </w:trPr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F9EFF8" w14:textId="1B84DDC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ample nam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77BD76" w14:textId="533C90E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AC0C77" w14:textId="558ED80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671EB4" w14:textId="6403ACD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11A154" w14:textId="25F7711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Error rate</w:t>
            </w:r>
            <w:r w:rsidR="004D6F01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66E75C" w14:textId="5C5379B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Q20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C69815" w14:textId="09722CB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Q30(%)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C50138" w14:textId="20B99EA0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  <w:r w:rsidR="004D6F01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4D6F01" w:rsidRPr="004D6F01" w14:paraId="19E2E769" w14:textId="77777777" w:rsidTr="00720248">
        <w:trPr>
          <w:jc w:val="center"/>
        </w:trPr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053941" w14:textId="1EEE65F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WT_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723E23" w14:textId="3ACAE19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2385830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C6C884" w14:textId="143D396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1214770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0736EA" w14:textId="0BD0965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.68G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D26301" w14:textId="5C25351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2D1FD0" w14:textId="1A7396B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2A518B" w14:textId="5F6ABE8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96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871950" w14:textId="1D1B3FA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16</w:t>
            </w:r>
          </w:p>
        </w:tc>
      </w:tr>
      <w:tr w:rsidR="004D6F01" w:rsidRPr="004D6F01" w14:paraId="13EC29D6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565A" w14:textId="39655C2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WT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7ECE" w14:textId="008E363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18883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82F3" w14:textId="6AC3A0B8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10330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5D27" w14:textId="6DF99586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.15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F78" w14:textId="1AEA237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B889" w14:textId="235ED0A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490B" w14:textId="0777D41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0CB3" w14:textId="1B10310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17</w:t>
            </w:r>
          </w:p>
        </w:tc>
      </w:tr>
      <w:tr w:rsidR="004D6F01" w:rsidRPr="004D6F01" w14:paraId="3F889C44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C57D" w14:textId="573595A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48F1" w14:textId="3DBA5B9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52418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1B0B" w14:textId="3159883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41478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5881" w14:textId="52CBEC0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12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08BC" w14:textId="742A3236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CCCB" w14:textId="11D53CE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5FF0" w14:textId="3C8D2F9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5779" w14:textId="0F66D7D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.99</w:t>
            </w:r>
          </w:p>
        </w:tc>
      </w:tr>
      <w:tr w:rsidR="004D6F01" w:rsidRPr="004D6F01" w14:paraId="455A2835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B856" w14:textId="7773513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C110" w14:textId="1DFF52F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84620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6C8A" w14:textId="671FB41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67634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A900" w14:textId="464D8E3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51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27B0" w14:textId="285560A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57BD" w14:textId="6E69682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CE78" w14:textId="5CCE055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9F25" w14:textId="66B0FFE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25</w:t>
            </w:r>
          </w:p>
        </w:tc>
      </w:tr>
      <w:tr w:rsidR="004D6F01" w:rsidRPr="004D6F01" w14:paraId="6B97438F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43F5" w14:textId="2F570EF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EB83" w14:textId="39E550A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10185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F4CE" w14:textId="2D54D2D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83035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521C" w14:textId="2A2A563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.25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DCC2" w14:textId="3539F4A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B734" w14:textId="0B6AF2B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E643" w14:textId="20ED7C9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5DCD" w14:textId="51D0A1B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15</w:t>
            </w:r>
          </w:p>
        </w:tc>
      </w:tr>
      <w:tr w:rsidR="004D6F01" w:rsidRPr="004D6F01" w14:paraId="3190E4F5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A6BC" w14:textId="4BD8B78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2F6C" w14:textId="5406A6C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40238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13C2" w14:textId="1E38816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26159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C4EE" w14:textId="78C9EC5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.39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B4ED" w14:textId="757DADB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D976" w14:textId="717DF7C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7D41" w14:textId="0896A2D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E3FC" w14:textId="15F127E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17</w:t>
            </w:r>
          </w:p>
        </w:tc>
      </w:tr>
      <w:tr w:rsidR="004D6F01" w:rsidRPr="004D6F01" w14:paraId="1E5626D2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5D81" w14:textId="5F95C6E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WT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D0D0" w14:textId="0FFC65E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23399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A92E" w14:textId="60DE54E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08290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3FF3" w14:textId="4C6B7FF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.12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1908" w14:textId="531968C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13E3" w14:textId="10D61ED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A5FB" w14:textId="0169276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8910" w14:textId="3A1A1880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</w:tr>
      <w:tr w:rsidR="004D6F01" w:rsidRPr="004D6F01" w14:paraId="4FD2FB01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115D" w14:textId="162ABE2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WT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1D23" w14:textId="00CE4A7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58817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A753" w14:textId="050C999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41825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EC4C" w14:textId="4F6C28B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.63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14F3" w14:textId="0361EB8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72FD" w14:textId="5E961AE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1D0B" w14:textId="3F92B68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ED43" w14:textId="7A70619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.93</w:t>
            </w:r>
          </w:p>
        </w:tc>
      </w:tr>
      <w:tr w:rsidR="004D6F01" w:rsidRPr="004D6F01" w14:paraId="63576AA0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4322" w14:textId="445D62F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4D2A" w14:textId="4DAB11C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39973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079F" w14:textId="36D5A38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18434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1D8C" w14:textId="3CF07B7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.78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8C4E" w14:textId="70BE62B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5D56" w14:textId="52DF084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6D47" w14:textId="514DBCB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301B" w14:textId="2E4CF340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.08</w:t>
            </w:r>
          </w:p>
        </w:tc>
      </w:tr>
      <w:tr w:rsidR="004D6F01" w:rsidRPr="004D6F01" w14:paraId="2A483337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6EC4" w14:textId="591C980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2B99" w14:textId="3900D36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97662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509D" w14:textId="6FBA08B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79044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948A" w14:textId="4EEDB54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69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5591" w14:textId="104FC88C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5093" w14:textId="5FCD6A5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FA61" w14:textId="6675706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596B" w14:textId="4265453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.61</w:t>
            </w:r>
          </w:p>
        </w:tc>
      </w:tr>
      <w:tr w:rsidR="004D6F01" w:rsidRPr="004D6F01" w14:paraId="0043AC06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9A8D" w14:textId="421CC16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D756" w14:textId="6435046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15566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B5FD" w14:textId="60F7D2A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02333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8A26" w14:textId="1E58BFE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.54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821D" w14:textId="4DC626E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4FC1" w14:textId="45D04C88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61F4" w14:textId="6314CF9A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8204" w14:textId="306D2AC0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.66</w:t>
            </w:r>
          </w:p>
        </w:tc>
      </w:tr>
      <w:tr w:rsidR="004D6F01" w:rsidRPr="004D6F01" w14:paraId="587DE72E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0A1E" w14:textId="670DDF7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F39E" w14:textId="1A43B32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03940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F101" w14:textId="323C927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87116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8FE5" w14:textId="58CCD5D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81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50E9" w14:textId="4535ADA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B2EB" w14:textId="3753606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A4A8" w14:textId="14A6BBA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9F38" w14:textId="5B7A5DF2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.87</w:t>
            </w:r>
          </w:p>
        </w:tc>
      </w:tr>
      <w:tr w:rsidR="004D6F01" w:rsidRPr="004D6F01" w14:paraId="76DC07E9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C69F" w14:textId="0072EA0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WT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A5B8" w14:textId="5389C618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17109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434F" w14:textId="67816A9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98795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01C5" w14:textId="6AE359C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.48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B4C3" w14:textId="2EF729B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80A4" w14:textId="5B081AD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11AE" w14:textId="60FA56E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3507" w14:textId="7EE51A4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.79</w:t>
            </w:r>
          </w:p>
        </w:tc>
      </w:tr>
      <w:tr w:rsidR="004D6F01" w:rsidRPr="004D6F01" w14:paraId="384E61DB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6296" w14:textId="362F3798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WT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18E5" w14:textId="4C74957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44396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BB2B" w14:textId="2F96C88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33479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4062" w14:textId="4696C146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00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A852" w14:textId="20816E0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EE2" w14:textId="2067B77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4FEC" w14:textId="45F67320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F92F" w14:textId="1AAB681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.19</w:t>
            </w:r>
          </w:p>
        </w:tc>
      </w:tr>
      <w:tr w:rsidR="004D6F01" w:rsidRPr="004D6F01" w14:paraId="71599611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E9F9" w14:textId="3CC62A6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C003" w14:textId="195593A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9648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02AB" w14:textId="030E262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84191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09D9" w14:textId="50DAF17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76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BEB9" w14:textId="7A6D9A9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8077" w14:textId="59D0DDE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5D74" w14:textId="3CDE171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E74F" w14:textId="2F280F2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.92</w:t>
            </w:r>
          </w:p>
        </w:tc>
      </w:tr>
      <w:tr w:rsidR="004D6F01" w:rsidRPr="004D6F01" w14:paraId="5D099546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F840" w14:textId="2EDAA13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5C48" w14:textId="146878F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85394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165D" w14:textId="06F5E42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67617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D050" w14:textId="223EF4D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51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87CC" w14:textId="64432D20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64D1" w14:textId="002702BD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940" w14:textId="73A0C58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3F21" w14:textId="79C6C71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.77</w:t>
            </w:r>
          </w:p>
        </w:tc>
      </w:tr>
      <w:tr w:rsidR="004D6F01" w:rsidRPr="004D6F01" w14:paraId="6DFE13F2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98C9" w14:textId="59D015D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489D" w14:textId="1EE3CA2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94367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7099" w14:textId="23CE1DB8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84059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74F3" w14:textId="3556EB7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.76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602C" w14:textId="62951DD5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6647" w14:textId="0DA66526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9A04" w14:textId="43832471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2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7EC5" w14:textId="1919E163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.97</w:t>
            </w:r>
          </w:p>
        </w:tc>
      </w:tr>
      <w:tr w:rsidR="00AD20F7" w:rsidRPr="004D6F01" w14:paraId="42E6EA9C" w14:textId="77777777" w:rsidTr="00720248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01696" w14:textId="10E860BE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F5314" w14:textId="3DD42154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774556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A31742" w14:textId="0E0F783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625853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C01585" w14:textId="0283DAFB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.94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6614A" w14:textId="17749279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CF22C8" w14:textId="6E23E3C7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7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7636C3" w14:textId="71E6467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1.9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FA417" w14:textId="2A2B640F" w:rsidR="00AD20F7" w:rsidRPr="004D6F01" w:rsidRDefault="00AD20F7" w:rsidP="00AD20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.71</w:t>
            </w:r>
          </w:p>
        </w:tc>
      </w:tr>
    </w:tbl>
    <w:p w14:paraId="067B1184" w14:textId="6FF94696" w:rsidR="00C041C8" w:rsidRPr="004D6F01" w:rsidRDefault="00C041C8">
      <w:pPr>
        <w:rPr>
          <w:rFonts w:ascii="Times New Roman" w:hAnsi="Times New Roman" w:cs="Times New Roman"/>
        </w:rPr>
      </w:pPr>
    </w:p>
    <w:p w14:paraId="4915E480" w14:textId="67EBCDA7" w:rsidR="00AD20F7" w:rsidRPr="004D6F01" w:rsidRDefault="00AD20F7">
      <w:pPr>
        <w:rPr>
          <w:rFonts w:ascii="Times New Roman" w:hAnsi="Times New Roman" w:cs="Times New Roman"/>
        </w:rPr>
      </w:pPr>
    </w:p>
    <w:p w14:paraId="5C3D60A0" w14:textId="39B0B59D" w:rsidR="00AD20F7" w:rsidRPr="004D6F01" w:rsidRDefault="00AD20F7">
      <w:pPr>
        <w:rPr>
          <w:rFonts w:ascii="Times New Roman" w:hAnsi="Times New Roman" w:cs="Times New Roman"/>
        </w:rPr>
      </w:pPr>
    </w:p>
    <w:p w14:paraId="4B34198F" w14:textId="28C54E67" w:rsidR="00AD20F7" w:rsidRPr="004D6F01" w:rsidRDefault="00AD20F7">
      <w:pPr>
        <w:rPr>
          <w:rFonts w:ascii="Times New Roman" w:hAnsi="Times New Roman" w:cs="Times New Roman"/>
        </w:rPr>
      </w:pPr>
    </w:p>
    <w:p w14:paraId="345D9BE3" w14:textId="06321E79" w:rsidR="00AD20F7" w:rsidRPr="004D6F01" w:rsidRDefault="00AD20F7">
      <w:pPr>
        <w:rPr>
          <w:rFonts w:ascii="Times New Roman" w:hAnsi="Times New Roman" w:cs="Times New Roman"/>
        </w:rPr>
      </w:pPr>
    </w:p>
    <w:p w14:paraId="4BC7B49D" w14:textId="4768CEC4" w:rsidR="00AD20F7" w:rsidRPr="004D6F01" w:rsidRDefault="00AD20F7">
      <w:pPr>
        <w:rPr>
          <w:rFonts w:ascii="Times New Roman" w:hAnsi="Times New Roman" w:cs="Times New Roman"/>
        </w:rPr>
      </w:pPr>
    </w:p>
    <w:p w14:paraId="1AD105FA" w14:textId="5FDF1A51" w:rsidR="00AD20F7" w:rsidRPr="004D6F01" w:rsidRDefault="00AD20F7">
      <w:pPr>
        <w:rPr>
          <w:rFonts w:ascii="Times New Roman" w:hAnsi="Times New Roman" w:cs="Times New Roman"/>
        </w:rPr>
      </w:pPr>
    </w:p>
    <w:p w14:paraId="0D016EBE" w14:textId="0B023649" w:rsidR="00AD20F7" w:rsidRPr="004D6F01" w:rsidRDefault="00AD20F7">
      <w:pPr>
        <w:rPr>
          <w:rFonts w:ascii="Times New Roman" w:hAnsi="Times New Roman" w:cs="Times New Roman"/>
        </w:rPr>
      </w:pPr>
    </w:p>
    <w:p w14:paraId="2A674EB3" w14:textId="5842DFB9" w:rsidR="00AD20F7" w:rsidRPr="004D6F01" w:rsidRDefault="00AD20F7">
      <w:pPr>
        <w:rPr>
          <w:rFonts w:ascii="Times New Roman" w:hAnsi="Times New Roman" w:cs="Times New Roman"/>
        </w:rPr>
      </w:pPr>
    </w:p>
    <w:p w14:paraId="188DACFA" w14:textId="0E31B476" w:rsidR="00AD20F7" w:rsidRPr="004D6F01" w:rsidRDefault="00AD20F7">
      <w:pPr>
        <w:rPr>
          <w:rFonts w:ascii="Times New Roman" w:hAnsi="Times New Roman" w:cs="Times New Roman"/>
        </w:rPr>
      </w:pPr>
    </w:p>
    <w:p w14:paraId="23E4CAD7" w14:textId="1B4667E2" w:rsidR="00AD20F7" w:rsidRPr="004D6F01" w:rsidRDefault="00AD20F7">
      <w:pPr>
        <w:rPr>
          <w:rFonts w:ascii="Times New Roman" w:hAnsi="Times New Roman" w:cs="Times New Roman"/>
        </w:rPr>
      </w:pPr>
    </w:p>
    <w:p w14:paraId="770C1168" w14:textId="2504A77D" w:rsidR="00AD20F7" w:rsidRPr="004D6F01" w:rsidRDefault="00AD20F7">
      <w:pPr>
        <w:rPr>
          <w:rFonts w:ascii="Times New Roman" w:hAnsi="Times New Roman" w:cs="Times New Roman"/>
        </w:rPr>
      </w:pPr>
    </w:p>
    <w:p w14:paraId="3E9A1EAF" w14:textId="3997E2DC" w:rsidR="00AD20F7" w:rsidRPr="004D6F01" w:rsidRDefault="00AD20F7">
      <w:pPr>
        <w:rPr>
          <w:rFonts w:ascii="Times New Roman" w:hAnsi="Times New Roman" w:cs="Times New Roman"/>
        </w:rPr>
      </w:pPr>
    </w:p>
    <w:p w14:paraId="12E6F01C" w14:textId="40962203" w:rsidR="00AD20F7" w:rsidRPr="004D6F01" w:rsidRDefault="00AD20F7">
      <w:pPr>
        <w:rPr>
          <w:rFonts w:ascii="Times New Roman" w:hAnsi="Times New Roman" w:cs="Times New Roman"/>
        </w:rPr>
      </w:pPr>
    </w:p>
    <w:p w14:paraId="5AA39DA3" w14:textId="51E35A2B" w:rsidR="00AD20F7" w:rsidRPr="004D6F01" w:rsidRDefault="00AD20F7">
      <w:pPr>
        <w:rPr>
          <w:rFonts w:ascii="Times New Roman" w:hAnsi="Times New Roman" w:cs="Times New Roman"/>
        </w:rPr>
      </w:pPr>
    </w:p>
    <w:p w14:paraId="1A07094D" w14:textId="1AFC951C" w:rsidR="00AD20F7" w:rsidRPr="004D6F01" w:rsidRDefault="00AD20F7">
      <w:pPr>
        <w:rPr>
          <w:rFonts w:ascii="Times New Roman" w:hAnsi="Times New Roman" w:cs="Times New Roman"/>
        </w:rPr>
      </w:pPr>
    </w:p>
    <w:p w14:paraId="66F1073F" w14:textId="47AFDEF1" w:rsidR="00AD20F7" w:rsidRPr="004D6F01" w:rsidRDefault="00AD20F7">
      <w:pPr>
        <w:rPr>
          <w:rFonts w:ascii="Times New Roman" w:hAnsi="Times New Roman" w:cs="Times New Roman"/>
        </w:rPr>
      </w:pPr>
    </w:p>
    <w:p w14:paraId="4108A256" w14:textId="03488E78" w:rsidR="00AD20F7" w:rsidRPr="004D6F01" w:rsidRDefault="00AD20F7">
      <w:pPr>
        <w:rPr>
          <w:rFonts w:ascii="Times New Roman" w:hAnsi="Times New Roman" w:cs="Times New Roman"/>
        </w:rPr>
      </w:pPr>
    </w:p>
    <w:p w14:paraId="118E412D" w14:textId="19671BF1" w:rsidR="00AD20F7" w:rsidRPr="004D6F01" w:rsidRDefault="00AD20F7">
      <w:pPr>
        <w:rPr>
          <w:rFonts w:ascii="Times New Roman" w:hAnsi="Times New Roman" w:cs="Times New Roman"/>
        </w:rPr>
      </w:pPr>
    </w:p>
    <w:p w14:paraId="23A7A6B2" w14:textId="71B2D2B4" w:rsidR="00AD20F7" w:rsidRPr="004D6F01" w:rsidRDefault="00AD20F7">
      <w:pPr>
        <w:rPr>
          <w:rFonts w:ascii="Times New Roman" w:hAnsi="Times New Roman" w:cs="Times New Roman"/>
        </w:rPr>
      </w:pPr>
    </w:p>
    <w:p w14:paraId="5B2169ED" w14:textId="0A07073B" w:rsidR="00AD20F7" w:rsidRPr="004D6F01" w:rsidRDefault="00AD20F7" w:rsidP="00AD20F7">
      <w:pPr>
        <w:widowControl/>
        <w:jc w:val="left"/>
        <w:rPr>
          <w:rFonts w:ascii="Times New Roman" w:hAnsi="Times New Roman" w:cs="Times New Roman"/>
        </w:rPr>
        <w:sectPr w:rsidR="00AD20F7" w:rsidRPr="004D6F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D6F01">
        <w:rPr>
          <w:rFonts w:ascii="Times New Roman" w:hAnsi="Times New Roman" w:cs="Times New Roman"/>
        </w:rPr>
        <w:br w:type="page"/>
      </w:r>
    </w:p>
    <w:p w14:paraId="26D5A220" w14:textId="2C1C7781" w:rsidR="00AD20F7" w:rsidRPr="004D6F01" w:rsidRDefault="00AD20F7" w:rsidP="00AD20F7">
      <w:pPr>
        <w:widowControl/>
        <w:jc w:val="left"/>
        <w:rPr>
          <w:rFonts w:ascii="Times New Roman" w:hAnsi="Times New Roman" w:cs="Times New Roman"/>
        </w:rPr>
      </w:pPr>
    </w:p>
    <w:p w14:paraId="70673E68" w14:textId="68B14A85" w:rsidR="00FD2AF9" w:rsidRPr="004D6F01" w:rsidRDefault="00FD2AF9" w:rsidP="00221186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t xml:space="preserve">Table </w:t>
      </w:r>
      <w:r w:rsidR="00917E96" w:rsidRPr="004D6F01">
        <w:rPr>
          <w:rFonts w:ascii="Times New Roman" w:hAnsi="Times New Roman" w:cs="Times New Roman"/>
        </w:rPr>
        <w:t xml:space="preserve">S2 </w:t>
      </w:r>
      <w:r w:rsidRPr="004D6F01">
        <w:rPr>
          <w:rFonts w:ascii="Times New Roman" w:hAnsi="Times New Roman" w:cs="Times New Roman"/>
        </w:rPr>
        <w:t>FPKM distribution of different replicates and stages in wild type and transgenic lin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126"/>
        <w:gridCol w:w="1843"/>
        <w:gridCol w:w="1767"/>
      </w:tblGrid>
      <w:tr w:rsidR="004D6F01" w:rsidRPr="004D6F01" w14:paraId="5C833C7D" w14:textId="77777777" w:rsidTr="00221186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B7AC4A" w14:textId="0A51E58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PKM Interval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59533E" w14:textId="02E01E6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0~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DB72D9" w14:textId="6AFC0B0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~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D1DC75" w14:textId="623FAD5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~1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031E04" w14:textId="3FE9AA0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~60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A34B0E" w14:textId="022C12E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</w:p>
        </w:tc>
      </w:tr>
      <w:tr w:rsidR="004D6F01" w:rsidRPr="004D6F01" w14:paraId="338A0E36" w14:textId="77777777" w:rsidTr="00221186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B47089" w14:textId="6FDDEB4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WT_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4E0B89" w14:textId="74A7E0B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0480 (64.31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D89D2" w14:textId="1557D7F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229 (15.58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3D0B4B" w14:textId="00FD12F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135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4.47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E6F318" w14:textId="46BF6EA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144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4.01%)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08B810" w14:textId="5CC8130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86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.64%)</w:t>
            </w:r>
          </w:p>
        </w:tc>
      </w:tr>
      <w:tr w:rsidR="004D6F01" w:rsidRPr="004D6F01" w14:paraId="40A2D48E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003A2" w14:textId="38EAC3A8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WT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A84BC5" w14:textId="6764CC1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3092 (54.9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6FB050" w14:textId="660415D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393 (15.7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CBCE8B" w14:textId="07CDEBE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773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1.3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F9079" w14:textId="3904C84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57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82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116540A" w14:textId="028E865B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68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12%)</w:t>
            </w:r>
          </w:p>
        </w:tc>
      </w:tr>
      <w:tr w:rsidR="004D6F01" w:rsidRPr="004D6F01" w14:paraId="22DB4D7C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12C05" w14:textId="0348E9E0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C28CE4" w14:textId="20F6285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992 (54.7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3CED7" w14:textId="45C6920D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459 (15.8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2B093" w14:textId="01DF7954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922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1.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CC028" w14:textId="0783E37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582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84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4E4A6AF" w14:textId="30C4F4E0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41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.96%)</w:t>
            </w:r>
          </w:p>
        </w:tc>
      </w:tr>
      <w:tr w:rsidR="004D6F01" w:rsidRPr="004D6F01" w14:paraId="19B5338F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85394" w14:textId="5AC1880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EB442F" w14:textId="1E77060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677 (56.9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A39CBC" w14:textId="6DDDD85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471 (15.8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0B415" w14:textId="753E2EEB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52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9.7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97707" w14:textId="69BA5BB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19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3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2E80284" w14:textId="0EF3087A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22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07%)</w:t>
            </w:r>
          </w:p>
        </w:tc>
      </w:tr>
      <w:tr w:rsidR="004D6F01" w:rsidRPr="004D6F01" w14:paraId="3464DAA1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7B1DE" w14:textId="6C4DA20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BF75FB" w14:textId="572EDB4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426 (56.6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1DD9FA" w14:textId="72C220E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453 (15.8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4023B6" w14:textId="6D9AD3B0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858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0.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6D96D" w14:textId="2D5D759D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7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4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1F02268" w14:textId="1C98E54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8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.89%)</w:t>
            </w:r>
          </w:p>
        </w:tc>
      </w:tr>
      <w:tr w:rsidR="004D6F01" w:rsidRPr="004D6F01" w14:paraId="15D31DFF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42D14" w14:textId="41258D74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E222E5" w14:textId="3B9F67D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4568 (56.7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6181BC" w14:textId="1C74417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566 (16.0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ADB45" w14:textId="67B7E5D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54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9.8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AB4F6" w14:textId="7575E4B8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185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3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47D4BD6" w14:textId="30A1583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3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08%)</w:t>
            </w:r>
          </w:p>
        </w:tc>
      </w:tr>
      <w:tr w:rsidR="004D6F01" w:rsidRPr="004D6F01" w14:paraId="339D2B8C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27D87" w14:textId="341B553A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WT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67F3B" w14:textId="6D5EB72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5426 (57.8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4BD673" w14:textId="3300311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822 (16.3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EAF5A" w14:textId="14FA7B40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583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8.5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9E4A9" w14:textId="46D45B2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075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19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5D626D8" w14:textId="38C149D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9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03%)</w:t>
            </w:r>
          </w:p>
        </w:tc>
      </w:tr>
      <w:tr w:rsidR="004D6F01" w:rsidRPr="004D6F01" w14:paraId="12B2C9AC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C7619" w14:textId="57A674FB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WT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6B6790" w14:textId="65A4770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928 (54.6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70C7EB" w14:textId="29684EC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1981 (15.2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B25C96" w14:textId="6856F48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886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1.5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6B4A4" w14:textId="5BB8FD98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98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6.3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99CE2B9" w14:textId="6A3B52A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14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18%)</w:t>
            </w:r>
          </w:p>
        </w:tc>
      </w:tr>
      <w:tr w:rsidR="004D6F01" w:rsidRPr="004D6F01" w14:paraId="747ABC0A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F85B3" w14:textId="267E61A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E92966" w14:textId="717651A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6193 (58.8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E6142E" w14:textId="21A2A85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752 (16.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A118A7" w14:textId="6AF0CF2A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07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7.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BA6BF" w14:textId="62E58CA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908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4.9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478AC68" w14:textId="00DE2FA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64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.99%)</w:t>
            </w:r>
          </w:p>
        </w:tc>
      </w:tr>
      <w:tr w:rsidR="004D6F01" w:rsidRPr="004D6F01" w14:paraId="35BFE743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8CB68F" w14:textId="2323534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44737" w14:textId="4C0FED6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1101 (52.3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6CFCD2" w14:textId="7821FEF4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302 (15.6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2BD715" w14:textId="3348677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818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3.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735D1" w14:textId="1B52CE9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125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6.5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3087010" w14:textId="66D5E2F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88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28%)</w:t>
            </w:r>
          </w:p>
        </w:tc>
      </w:tr>
      <w:tr w:rsidR="004D6F01" w:rsidRPr="004D6F01" w14:paraId="3947B7B8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7B9D4" w14:textId="75CF0D6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0AE3E" w14:textId="1A133F6B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5684 (58.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94B27" w14:textId="4B3ECA8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751 (16.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74EDB6" w14:textId="7BB5CE3D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55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8.5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03117" w14:textId="52CC7FD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01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5.12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AF80E42" w14:textId="36720A4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.89%)</w:t>
            </w:r>
          </w:p>
        </w:tc>
      </w:tr>
      <w:tr w:rsidR="004D6F01" w:rsidRPr="004D6F01" w14:paraId="28080E97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5FDB19" w14:textId="13BE1740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650BF8" w14:textId="6F74ABC8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2138 (53.6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892AA6" w14:textId="42ED836D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561 (16.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35D808" w14:textId="08B5F918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336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2.0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AD6773" w14:textId="0A509CF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876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6.21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A6677A0" w14:textId="50005F1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85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02%)</w:t>
            </w:r>
          </w:p>
        </w:tc>
      </w:tr>
      <w:tr w:rsidR="004D6F01" w:rsidRPr="004D6F01" w14:paraId="326C1FED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48C0C" w14:textId="5360FF3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WT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1D965C" w14:textId="69EF158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8973 (49.6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DED69" w14:textId="2CD7BE45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026 (12.7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29B281" w14:textId="4821B5C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053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6.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1E524" w14:textId="51A37FD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248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9.2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3B06DAB" w14:textId="394BE7E4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1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19%)</w:t>
            </w:r>
          </w:p>
        </w:tc>
      </w:tr>
      <w:tr w:rsidR="004D6F01" w:rsidRPr="004D6F01" w14:paraId="7E813004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182AA" w14:textId="41ABEDA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WT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CE9D1C" w14:textId="141A089B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0431 (51.5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DFDA3" w14:textId="6BAB3674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709 (13.6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80E1D" w14:textId="5048807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9551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4.9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23559" w14:textId="086CEE9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192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7.89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D353D64" w14:textId="300BF21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13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05%)</w:t>
            </w:r>
          </w:p>
        </w:tc>
      </w:tr>
      <w:tr w:rsidR="004D6F01" w:rsidRPr="004D6F01" w14:paraId="77C36E56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C120C" w14:textId="2E5C974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ED354A" w14:textId="45C8E1F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8578 (49.1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225D68" w14:textId="2254F4BB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499 (13.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62CA2" w14:textId="087647C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0696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6.3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CB121F" w14:textId="560AF91E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06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9.01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F833635" w14:textId="555240A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54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11%)</w:t>
            </w:r>
          </w:p>
        </w:tc>
      </w:tr>
      <w:tr w:rsidR="004D6F01" w:rsidRPr="004D6F01" w14:paraId="52F5E6E2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CC657" w14:textId="73825536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01BD11" w14:textId="4692DC9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8508 (49.0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BEF742" w14:textId="303D75B0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486 (12.0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20A71F" w14:textId="3CAB72C2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0628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6.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B82BC1" w14:textId="7E03C5F1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144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10.3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4733647" w14:textId="4F8735A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20%)</w:t>
            </w:r>
          </w:p>
        </w:tc>
      </w:tr>
      <w:tr w:rsidR="004D6F01" w:rsidRPr="004D6F01" w14:paraId="728BE5D4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A74292" w14:textId="5FE1483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B1A60B" w14:textId="0B2638D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1040 (52.2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3BC705" w14:textId="40D8ACEA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625 (13.5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EC82F" w14:textId="185E466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8222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3.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283D9" w14:textId="71CDAAC7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682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8.51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668EE54" w14:textId="1121886F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92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45%)</w:t>
            </w:r>
          </w:p>
        </w:tc>
      </w:tr>
      <w:tr w:rsidR="00FD2AF9" w:rsidRPr="004D6F01" w14:paraId="6D9987AF" w14:textId="77777777" w:rsidTr="00221186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FCE3A2" w14:textId="20ED326A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_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5B42A" w14:textId="5460819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9104 (49.8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CD81E7" w14:textId="536E6DE4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249 (13.0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D622C" w14:textId="73C0CE83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019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5.7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BF100" w14:textId="7A1D9AC9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209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9.18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95D9F" w14:textId="4E7BB21C" w:rsidR="00FD2AF9" w:rsidRPr="004D6F01" w:rsidRDefault="00FD2AF9" w:rsidP="00FD2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37</w:t>
            </w:r>
            <w:r w:rsidR="00221186" w:rsidRPr="004D6F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2.21%)</w:t>
            </w:r>
          </w:p>
        </w:tc>
      </w:tr>
    </w:tbl>
    <w:p w14:paraId="3F6047B5" w14:textId="4418399E" w:rsidR="00FD2AF9" w:rsidRPr="004D6F01" w:rsidRDefault="00FD2AF9">
      <w:pPr>
        <w:rPr>
          <w:rFonts w:ascii="Times New Roman" w:hAnsi="Times New Roman" w:cs="Times New Roman"/>
        </w:rPr>
        <w:sectPr w:rsidR="00FD2AF9" w:rsidRPr="004D6F01" w:rsidSect="00AD20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CCA86D" w14:textId="5286C435" w:rsidR="00B265DA" w:rsidRPr="004D6F01" w:rsidRDefault="00983BEE" w:rsidP="00983BEE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lastRenderedPageBreak/>
        <w:t xml:space="preserve">Table </w:t>
      </w:r>
      <w:r w:rsidR="00917E96" w:rsidRPr="004D6F01">
        <w:rPr>
          <w:rFonts w:ascii="Times New Roman" w:hAnsi="Times New Roman" w:cs="Times New Roman"/>
        </w:rPr>
        <w:t xml:space="preserve">S3 </w:t>
      </w:r>
      <w:r w:rsidRPr="004D6F01">
        <w:rPr>
          <w:rFonts w:ascii="Times New Roman" w:hAnsi="Times New Roman" w:cs="Times New Roman"/>
        </w:rPr>
        <w:t>Numbers of DEGs in transgenic line vs wild type at different stag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4D6F01" w:rsidRPr="004D6F01" w14:paraId="60D18C05" w14:textId="77777777" w:rsidTr="00720248">
        <w:trPr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0C6EBC" w14:textId="78E132DE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Project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12ABD" w14:textId="423D13D7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number of DEGs</w:t>
            </w:r>
          </w:p>
        </w:tc>
      </w:tr>
      <w:tr w:rsidR="004D6F01" w:rsidRPr="004D6F01" w14:paraId="6DD23DE1" w14:textId="77777777" w:rsidTr="00720248">
        <w:trPr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F5834A" w14:textId="3C2EF5F3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vsS_WT.DEG_down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BAA82B" w14:textId="709E32C2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D6F01" w:rsidRPr="004D6F01" w14:paraId="68EA923F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CCC9" w14:textId="000E2142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vsS_WT.DEG_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1229" w14:textId="391EA04B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D6F01" w:rsidRPr="004D6F01" w14:paraId="43649106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758C" w14:textId="66F82361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vsS_WT.DEG_dow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3C99" w14:textId="58722850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D6F01" w:rsidRPr="004D6F01" w14:paraId="62CA7638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6C0C" w14:textId="2E816A5E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vsS_WT.DEG_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CC2B" w14:textId="35DA61CE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4D6F01" w:rsidRPr="004D6F01" w14:paraId="3CF128DA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3211" w14:textId="15E6E485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vsB_WT.DEG_dow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62FC" w14:textId="55D97D22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D6F01" w:rsidRPr="004D6F01" w14:paraId="44ECE132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FBBB" w14:textId="13A271BF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vsB_WT.DEG_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E1D0" w14:textId="59F2718B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4D6F01" w:rsidRPr="004D6F01" w14:paraId="5DA416BB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2616" w14:textId="44FAD470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vsB_WT.DEG_dow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FB8C" w14:textId="65B49896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4D6F01" w:rsidRPr="004D6F01" w14:paraId="0385B9AE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DAD9" w14:textId="5C4EB2C5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vsB_WT.DEG_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ABA6" w14:textId="522D0835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</w:tr>
      <w:tr w:rsidR="004D6F01" w:rsidRPr="004D6F01" w14:paraId="45BACC29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E86E" w14:textId="24A0AE86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vsF_WT.DEG_dow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A1D9" w14:textId="43541948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4D6F01" w:rsidRPr="004D6F01" w14:paraId="22810BFD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21EE" w14:textId="0C5AA764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vsF_WT.DEG_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638E" w14:textId="0CD45EB4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4D6F01" w:rsidRPr="004D6F01" w14:paraId="7822DC11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B4BD" w14:textId="4A41DBC8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vsF_WT.DEG_dow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899C" w14:textId="5B9970EE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</w:tr>
      <w:tr w:rsidR="004D6F01" w:rsidRPr="004D6F01" w14:paraId="2B764133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736E" w14:textId="288E3C2B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vsF_WT.DEG_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3B85" w14:textId="73A71210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983BEE" w:rsidRPr="004D6F01" w14:paraId="08C3F472" w14:textId="77777777" w:rsidTr="00720248">
        <w:trPr>
          <w:jc w:val="center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FF9F2" w14:textId="6B6CE4D9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14B07F" w14:textId="4B944E8B" w:rsidR="00983BEE" w:rsidRPr="004D6F01" w:rsidRDefault="00983BEE" w:rsidP="00983B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</w:tr>
    </w:tbl>
    <w:p w14:paraId="76F80691" w14:textId="72696A21" w:rsidR="00983BEE" w:rsidRPr="004D6F01" w:rsidRDefault="00983BEE">
      <w:pPr>
        <w:rPr>
          <w:rFonts w:ascii="Times New Roman" w:hAnsi="Times New Roman" w:cs="Times New Roman"/>
        </w:rPr>
      </w:pPr>
    </w:p>
    <w:p w14:paraId="51195B04" w14:textId="54C57900" w:rsidR="00983BEE" w:rsidRPr="004D6F01" w:rsidRDefault="00983BEE">
      <w:pPr>
        <w:rPr>
          <w:rFonts w:ascii="Times New Roman" w:hAnsi="Times New Roman" w:cs="Times New Roman"/>
        </w:rPr>
      </w:pPr>
    </w:p>
    <w:p w14:paraId="36BFD8F5" w14:textId="78F2EE51" w:rsidR="00983BEE" w:rsidRPr="004D6F01" w:rsidRDefault="00983BEE">
      <w:pPr>
        <w:rPr>
          <w:rFonts w:ascii="Times New Roman" w:hAnsi="Times New Roman" w:cs="Times New Roman"/>
        </w:rPr>
      </w:pPr>
    </w:p>
    <w:p w14:paraId="1AAD85ED" w14:textId="0DF7892D" w:rsidR="00983BEE" w:rsidRPr="004D6F01" w:rsidRDefault="00983BEE">
      <w:pPr>
        <w:rPr>
          <w:rFonts w:ascii="Times New Roman" w:hAnsi="Times New Roman" w:cs="Times New Roman"/>
        </w:rPr>
      </w:pPr>
    </w:p>
    <w:p w14:paraId="6C56400A" w14:textId="43E39E6B" w:rsidR="00983BEE" w:rsidRPr="004D6F01" w:rsidRDefault="00983BEE">
      <w:pPr>
        <w:rPr>
          <w:rFonts w:ascii="Times New Roman" w:hAnsi="Times New Roman" w:cs="Times New Roman"/>
        </w:rPr>
      </w:pPr>
    </w:p>
    <w:p w14:paraId="0E41402C" w14:textId="78478E87" w:rsidR="00983BEE" w:rsidRPr="004D6F01" w:rsidRDefault="00983BEE">
      <w:pPr>
        <w:rPr>
          <w:rFonts w:ascii="Times New Roman" w:hAnsi="Times New Roman" w:cs="Times New Roman"/>
        </w:rPr>
      </w:pPr>
    </w:p>
    <w:p w14:paraId="6C33DA3C" w14:textId="1C48201E" w:rsidR="00983BEE" w:rsidRPr="004D6F01" w:rsidRDefault="00983BEE">
      <w:pPr>
        <w:rPr>
          <w:rFonts w:ascii="Times New Roman" w:hAnsi="Times New Roman" w:cs="Times New Roman"/>
        </w:rPr>
      </w:pPr>
    </w:p>
    <w:p w14:paraId="1604DD2B" w14:textId="53A56BEC" w:rsidR="00983BEE" w:rsidRPr="004D6F01" w:rsidRDefault="00983BEE">
      <w:pPr>
        <w:rPr>
          <w:rFonts w:ascii="Times New Roman" w:hAnsi="Times New Roman" w:cs="Times New Roman"/>
        </w:rPr>
      </w:pPr>
    </w:p>
    <w:p w14:paraId="0C2A2A82" w14:textId="48AD74AC" w:rsidR="00983BEE" w:rsidRPr="004D6F01" w:rsidRDefault="00983BEE">
      <w:pPr>
        <w:rPr>
          <w:rFonts w:ascii="Times New Roman" w:hAnsi="Times New Roman" w:cs="Times New Roman"/>
        </w:rPr>
      </w:pPr>
    </w:p>
    <w:p w14:paraId="4161D435" w14:textId="6116DA68" w:rsidR="00983BEE" w:rsidRPr="004D6F01" w:rsidRDefault="00983BEE">
      <w:pPr>
        <w:rPr>
          <w:rFonts w:ascii="Times New Roman" w:hAnsi="Times New Roman" w:cs="Times New Roman"/>
        </w:rPr>
      </w:pPr>
    </w:p>
    <w:p w14:paraId="44C5A9DD" w14:textId="6E125435" w:rsidR="00983BEE" w:rsidRPr="004D6F01" w:rsidRDefault="00983BEE">
      <w:pPr>
        <w:rPr>
          <w:rFonts w:ascii="Times New Roman" w:hAnsi="Times New Roman" w:cs="Times New Roman"/>
        </w:rPr>
      </w:pPr>
    </w:p>
    <w:p w14:paraId="503555B0" w14:textId="29251216" w:rsidR="00983BEE" w:rsidRPr="004D6F01" w:rsidRDefault="00983BEE">
      <w:pPr>
        <w:rPr>
          <w:rFonts w:ascii="Times New Roman" w:hAnsi="Times New Roman" w:cs="Times New Roman"/>
        </w:rPr>
      </w:pPr>
    </w:p>
    <w:p w14:paraId="0E33A4F8" w14:textId="6E4C82CD" w:rsidR="00983BEE" w:rsidRPr="004D6F01" w:rsidRDefault="00983BEE">
      <w:pPr>
        <w:rPr>
          <w:rFonts w:ascii="Times New Roman" w:hAnsi="Times New Roman" w:cs="Times New Roman"/>
        </w:rPr>
      </w:pPr>
    </w:p>
    <w:p w14:paraId="0842E1F8" w14:textId="08E3A55D" w:rsidR="00983BEE" w:rsidRPr="004D6F01" w:rsidRDefault="00983BEE">
      <w:pPr>
        <w:rPr>
          <w:rFonts w:ascii="Times New Roman" w:hAnsi="Times New Roman" w:cs="Times New Roman"/>
        </w:rPr>
      </w:pPr>
    </w:p>
    <w:p w14:paraId="204B9217" w14:textId="0E3043C4" w:rsidR="00983BEE" w:rsidRPr="004D6F01" w:rsidRDefault="00983BEE">
      <w:pPr>
        <w:rPr>
          <w:rFonts w:ascii="Times New Roman" w:hAnsi="Times New Roman" w:cs="Times New Roman"/>
        </w:rPr>
      </w:pPr>
    </w:p>
    <w:p w14:paraId="6CA46DA6" w14:textId="7B0F6306" w:rsidR="00983BEE" w:rsidRPr="004D6F01" w:rsidRDefault="00983BEE">
      <w:pPr>
        <w:rPr>
          <w:rFonts w:ascii="Times New Roman" w:hAnsi="Times New Roman" w:cs="Times New Roman"/>
        </w:rPr>
      </w:pPr>
    </w:p>
    <w:p w14:paraId="1856E8C6" w14:textId="592CB6B1" w:rsidR="00983BEE" w:rsidRPr="004D6F01" w:rsidRDefault="00983BEE">
      <w:pPr>
        <w:rPr>
          <w:rFonts w:ascii="Times New Roman" w:hAnsi="Times New Roman" w:cs="Times New Roman"/>
        </w:rPr>
      </w:pPr>
    </w:p>
    <w:p w14:paraId="23697813" w14:textId="2030273A" w:rsidR="00983BEE" w:rsidRPr="004D6F01" w:rsidRDefault="00983BEE">
      <w:pPr>
        <w:rPr>
          <w:rFonts w:ascii="Times New Roman" w:hAnsi="Times New Roman" w:cs="Times New Roman"/>
        </w:rPr>
      </w:pPr>
    </w:p>
    <w:p w14:paraId="725DA9FE" w14:textId="0E4F71E2" w:rsidR="00983BEE" w:rsidRPr="004D6F01" w:rsidRDefault="00983BEE">
      <w:pPr>
        <w:rPr>
          <w:rFonts w:ascii="Times New Roman" w:hAnsi="Times New Roman" w:cs="Times New Roman"/>
        </w:rPr>
      </w:pPr>
    </w:p>
    <w:p w14:paraId="18D0A147" w14:textId="16C7E0C9" w:rsidR="00983BEE" w:rsidRPr="004D6F01" w:rsidRDefault="00983BEE">
      <w:pPr>
        <w:rPr>
          <w:rFonts w:ascii="Times New Roman" w:hAnsi="Times New Roman" w:cs="Times New Roman"/>
        </w:rPr>
      </w:pPr>
    </w:p>
    <w:p w14:paraId="0D073725" w14:textId="68DB3BCA" w:rsidR="00983BEE" w:rsidRPr="004D6F01" w:rsidRDefault="00983BEE">
      <w:pPr>
        <w:rPr>
          <w:rFonts w:ascii="Times New Roman" w:hAnsi="Times New Roman" w:cs="Times New Roman"/>
        </w:rPr>
      </w:pPr>
    </w:p>
    <w:p w14:paraId="3D919ACF" w14:textId="15ECDCA8" w:rsidR="00983BEE" w:rsidRPr="004D6F01" w:rsidRDefault="00983BEE">
      <w:pPr>
        <w:rPr>
          <w:rFonts w:ascii="Times New Roman" w:hAnsi="Times New Roman" w:cs="Times New Roman"/>
        </w:rPr>
      </w:pPr>
    </w:p>
    <w:p w14:paraId="3AD9CA43" w14:textId="50312CC7" w:rsidR="00983BEE" w:rsidRPr="004D6F01" w:rsidRDefault="00983BEE">
      <w:pPr>
        <w:rPr>
          <w:rFonts w:ascii="Times New Roman" w:hAnsi="Times New Roman" w:cs="Times New Roman"/>
        </w:rPr>
      </w:pPr>
    </w:p>
    <w:p w14:paraId="098FB03A" w14:textId="6868640E" w:rsidR="00983BEE" w:rsidRPr="004D6F01" w:rsidRDefault="00983BEE">
      <w:pPr>
        <w:rPr>
          <w:rFonts w:ascii="Times New Roman" w:hAnsi="Times New Roman" w:cs="Times New Roman"/>
        </w:rPr>
      </w:pPr>
    </w:p>
    <w:p w14:paraId="07D355C4" w14:textId="518DEA2A" w:rsidR="00983BEE" w:rsidRPr="004D6F01" w:rsidRDefault="00983BEE">
      <w:pPr>
        <w:rPr>
          <w:rFonts w:ascii="Times New Roman" w:hAnsi="Times New Roman" w:cs="Times New Roman"/>
        </w:rPr>
      </w:pPr>
    </w:p>
    <w:p w14:paraId="4C5D1C4F" w14:textId="2B13CE61" w:rsidR="00983BEE" w:rsidRPr="004D6F01" w:rsidRDefault="00983BEE">
      <w:pPr>
        <w:rPr>
          <w:rFonts w:ascii="Times New Roman" w:hAnsi="Times New Roman" w:cs="Times New Roman"/>
        </w:rPr>
      </w:pPr>
    </w:p>
    <w:p w14:paraId="31E12440" w14:textId="253869E4" w:rsidR="00983BEE" w:rsidRPr="004D6F01" w:rsidRDefault="00983BEE">
      <w:pPr>
        <w:rPr>
          <w:rFonts w:ascii="Times New Roman" w:hAnsi="Times New Roman" w:cs="Times New Roman"/>
        </w:rPr>
      </w:pPr>
    </w:p>
    <w:p w14:paraId="004323FA" w14:textId="2AC7E0A0" w:rsidR="00983BEE" w:rsidRPr="004D6F01" w:rsidRDefault="00983BEE">
      <w:pPr>
        <w:rPr>
          <w:rFonts w:ascii="Times New Roman" w:hAnsi="Times New Roman" w:cs="Times New Roman"/>
        </w:rPr>
      </w:pPr>
    </w:p>
    <w:p w14:paraId="51011372" w14:textId="3153E2EB" w:rsidR="00983BEE" w:rsidRPr="004D6F01" w:rsidRDefault="00983BEE">
      <w:pPr>
        <w:rPr>
          <w:rFonts w:ascii="Times New Roman" w:hAnsi="Times New Roman" w:cs="Times New Roman"/>
        </w:rPr>
      </w:pPr>
    </w:p>
    <w:p w14:paraId="3B929D05" w14:textId="77777777" w:rsidR="00260CAC" w:rsidRPr="004D6F01" w:rsidRDefault="00260CAC">
      <w:pPr>
        <w:rPr>
          <w:rFonts w:ascii="Times New Roman" w:hAnsi="Times New Roman" w:cs="Times New Roman"/>
        </w:rPr>
        <w:sectPr w:rsidR="00260CAC" w:rsidRPr="004D6F01" w:rsidSect="00B265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199435" w14:textId="0367F2D0" w:rsidR="007A39EE" w:rsidRPr="004D6F01" w:rsidRDefault="008A1301" w:rsidP="00260CAC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lastRenderedPageBreak/>
        <w:t xml:space="preserve">Table </w:t>
      </w:r>
      <w:r w:rsidR="00917E96" w:rsidRPr="004D6F01">
        <w:rPr>
          <w:rFonts w:ascii="Times New Roman" w:hAnsi="Times New Roman" w:cs="Times New Roman"/>
        </w:rPr>
        <w:t xml:space="preserve">S4 </w:t>
      </w:r>
      <w:r w:rsidRPr="004D6F01">
        <w:rPr>
          <w:rFonts w:ascii="Times New Roman" w:hAnsi="Times New Roman" w:cs="Times New Roman"/>
        </w:rPr>
        <w:t>GO annotation of the DEGs between 4-3 and WT at bolting stag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4183"/>
        <w:gridCol w:w="1408"/>
        <w:gridCol w:w="1772"/>
        <w:gridCol w:w="1299"/>
        <w:gridCol w:w="866"/>
        <w:gridCol w:w="783"/>
        <w:gridCol w:w="733"/>
        <w:gridCol w:w="655"/>
        <w:gridCol w:w="400"/>
        <w:gridCol w:w="583"/>
      </w:tblGrid>
      <w:tr w:rsidR="004D6F01" w:rsidRPr="004D6F01" w14:paraId="401C2BB5" w14:textId="77777777" w:rsidTr="008740F6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BD59BA" w14:textId="5E316D3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accession</w:t>
            </w:r>
          </w:p>
        </w:tc>
        <w:tc>
          <w:tcPr>
            <w:tcW w:w="4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283347" w14:textId="2952B5F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43E444" w14:textId="0138654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98C464" w14:textId="7CCC026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ve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presented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 xml:space="preserve"> </w:t>
            </w:r>
            <w:r w:rsidR="008740F6" w:rsidRPr="008740F6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  <w:vertAlign w:val="subscript"/>
              </w:rPr>
              <w:t>v</w:t>
            </w:r>
            <w:r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alue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B3194D" w14:textId="5FABB2B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rrected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 xml:space="preserve"> </w:t>
            </w:r>
            <w:r w:rsidR="008740F6" w:rsidRPr="008740F6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  <w:vertAlign w:val="subscript"/>
              </w:rPr>
              <w:t>v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alu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DE8B2C" w14:textId="0B7E0D3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DD58E" w14:textId="593E979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list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64F66" w14:textId="182B812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g</w:t>
            </w:r>
            <w:proofErr w:type="spellEnd"/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60D958" w14:textId="7ACEF60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g</w:t>
            </w:r>
            <w:proofErr w:type="spellEnd"/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list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7EBDEB" w14:textId="73D0F9A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A1BA66" w14:textId="128FEAA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</w:tr>
      <w:tr w:rsidR="004D6F01" w:rsidRPr="004D6F01" w14:paraId="0A371CE7" w14:textId="77777777" w:rsidTr="008740F6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C582B8" w14:textId="5DEC0E1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1071</w:t>
            </w:r>
          </w:p>
        </w:tc>
        <w:tc>
          <w:tcPr>
            <w:tcW w:w="41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3476A8" w14:textId="43E61FB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B8CC25" w14:textId="5DA3B03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7C7B5D" w14:textId="2157A59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2696E-11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5630B" w14:textId="3A79878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0794E-08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5890C" w14:textId="6350F37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741FD" w14:textId="33985F7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5B5C54" w14:textId="7793262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841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F1F60E" w14:textId="632BA2C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795486" w14:textId="1C10627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DAEAB5" w14:textId="4446139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4D6F01" w:rsidRPr="004D6F01" w14:paraId="7020B02A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C77EC" w14:textId="61F90AD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370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97186CF" w14:textId="2A20B30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34D603B" w14:textId="4DDB090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A7197A4" w14:textId="328A24C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2696E-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2D3511C" w14:textId="78B2880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0794E-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FDB738A" w14:textId="7419D0F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0EC6334" w14:textId="1D73160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A6954A" w14:textId="6320290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8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CB9F1BA" w14:textId="63D4189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47B4F1A" w14:textId="5AC0212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ADC3581" w14:textId="7C9AFA3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4D6F01" w:rsidRPr="004D6F01" w14:paraId="5BBD22B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33C83" w14:textId="5BDE73D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5079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4A052DCE" w14:textId="000E336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cellular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3BB04DD" w14:textId="11466E1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8B661A2" w14:textId="609DD46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3733E-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7CC6B68" w14:textId="21EA860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.2206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8412975" w14:textId="3D258C9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6E03B95" w14:textId="649078D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5A80F1" w14:textId="1577C79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4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119823" w14:textId="2F30A14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806307D" w14:textId="77A80E2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E7B9929" w14:textId="6369E59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4D6F01" w:rsidRPr="004D6F01" w14:paraId="4C6D1690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8F483" w14:textId="6BD1182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5078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0F90401" w14:textId="4F987BD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biological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C1B7FF8" w14:textId="0450333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092343" w14:textId="01BA944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8449E-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79A96D5" w14:textId="6DD7D7C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994CE2" w14:textId="0C7E325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4275C55" w14:textId="605EB30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0E07BE" w14:textId="2C07424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6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64BB5DB" w14:textId="2D8667C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18C3E05" w14:textId="1846EEF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2F4ECA4" w14:textId="3E97B6C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4D6F01" w:rsidRPr="004D6F01" w14:paraId="358A9600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7705A" w14:textId="402045D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8009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086DDE9A" w14:textId="3123365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primary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A016C5E" w14:textId="253F9E7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3A75BB8" w14:textId="0CF0642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.1349E-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6766833" w14:textId="7D3F99F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885BDE" w14:textId="0C036CF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53950B3" w14:textId="7A78AC9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2D9E94D" w14:textId="028189F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5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CD7F5A1" w14:textId="3E96F7F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3F70658" w14:textId="40B4794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46D737E" w14:textId="47BE17E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86A93FE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94BA1" w14:textId="5B55CDC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635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9C719DC" w14:textId="05C37ED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transcription, DNA-templat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637D382" w14:textId="0E0403C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6B9D9C0" w14:textId="2E45F33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0163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2E36514" w14:textId="4C8F535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8A9914D" w14:textId="317C7DA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C37F312" w14:textId="0FED5C1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74A093" w14:textId="1FF2B1D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A411997" w14:textId="3C9CD2D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E7FAF2A" w14:textId="6750ED6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06683B6" w14:textId="79714B2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63654379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C7980" w14:textId="2C45D81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190350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788DF1A6" w14:textId="0E7F2CE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nucleic acid-templated transcrip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87C5873" w14:textId="706C9C5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5A2A63" w14:textId="31F760E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0163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19067B" w14:textId="7A4C973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1A99CF" w14:textId="67510B8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D8BA796" w14:textId="2B33A33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A91C67" w14:textId="7708594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FB37F5F" w14:textId="1655E7C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42A4532" w14:textId="78A8FE2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2EE6143" w14:textId="1645ABD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096AAD5F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A709E" w14:textId="24E177F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200114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5D1F3A4F" w14:textId="78C4288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RNA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20CCB88" w14:textId="416B437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E8EA4A" w14:textId="5D73BC4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0664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570D01A" w14:textId="3C0B618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EC70A2" w14:textId="1BA8B76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0A99BA5" w14:textId="328FE77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C4C38A" w14:textId="55AEC6C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1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88E3A43" w14:textId="2D0C62E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35DC77F" w14:textId="4F3B5B5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E511B1B" w14:textId="3329E8D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0694446D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9D2E0" w14:textId="49ED006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200011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2E6BD283" w14:textId="243683B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cellular macromolecul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977BE15" w14:textId="7401BC0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1C42B50" w14:textId="7564D2C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065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DBE3CF4" w14:textId="37F81CE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63552E1" w14:textId="44798B5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6B96459" w14:textId="05E3055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4B5F4F" w14:textId="714F81D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3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3941D49" w14:textId="1234DC4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4344D37" w14:textId="10F3CBF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F8B0113" w14:textId="7CABC79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14BF2910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1ACBE" w14:textId="14205E0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6025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E1CAFC5" w14:textId="38C3E6F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macromolecule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D8FDBA1" w14:textId="3F63E72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E98446" w14:textId="58C4386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13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38425E0" w14:textId="7AB3B45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AE0846" w14:textId="5B1A0B9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2802FAF" w14:textId="113AF96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B226A3" w14:textId="1E7F50B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5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F8121CB" w14:textId="15495ED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7FA35C7" w14:textId="3AC750F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F5CD758" w14:textId="3BE6E6F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003F62F5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9710E0" w14:textId="008AAAA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5125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326F0E7C" w14:textId="62C1B77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RNA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98B6BDC" w14:textId="7713C56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B5B555" w14:textId="3AD8FBC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515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9FA529F" w14:textId="31407D2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40884F" w14:textId="120D216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DBA23C8" w14:textId="1CC7FC2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FB6469" w14:textId="3F2269A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1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F47BED4" w14:textId="263BBF3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E7084B5" w14:textId="5D23D73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06138CE" w14:textId="062F08F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1D3C88CF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402FC" w14:textId="50A3601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055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CB336F1" w14:textId="26AB211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macromolecul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24FA906" w14:textId="19D050C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5140D31" w14:textId="023FECD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589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D4AEB9D" w14:textId="696CFF3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E3DC592" w14:textId="1587D36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2D13C38" w14:textId="16C5C88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000370" w14:textId="3CAB6A3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3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B90CA63" w14:textId="1715B0A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B1049F" w14:textId="3626716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549D0DD" w14:textId="7A3155B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6BFF2B8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92313" w14:textId="19DD3FA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132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4A35A62" w14:textId="57DFACF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cellular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9CF2A35" w14:textId="31BEC2A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B930D77" w14:textId="470F86D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589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37882BE" w14:textId="39B5501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13C9E3F" w14:textId="7BCEFFC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D8FADF5" w14:textId="4F36C18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114607" w14:textId="02AAD18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3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DB852F6" w14:textId="6E34E31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35367BC" w14:textId="7DF8A1E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2CF7DAA" w14:textId="43E28A0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38F9B403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51B2E" w14:textId="2209D8D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988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0B607E6B" w14:textId="6ECFEE5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FDE8606" w14:textId="3E89A0B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6C83BAA" w14:textId="41AD670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985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AA5DE66" w14:textId="3457280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851A946" w14:textId="0EA85BC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FD7C171" w14:textId="6BD4DD9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24CBD2" w14:textId="6044F77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3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5ABDA82" w14:textId="50D575F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CEA6EF2" w14:textId="281AEB8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9406DBA" w14:textId="38DCA95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1AFDCA56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B9A26" w14:textId="6E8DE27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6500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46D59373" w14:textId="54368CC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 regul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A866EFC" w14:textId="67A6218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25C629B" w14:textId="2E63004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2274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3FC2D5" w14:textId="270EF47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96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22215C8" w14:textId="03C5746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0AA8088" w14:textId="490FD1A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11CA4F" w14:textId="7EEB215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2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D8AF791" w14:textId="1D6B552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748385C" w14:textId="39AFBDA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CCD9F60" w14:textId="3F4933A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4D6F01" w:rsidRPr="004D6F01" w14:paraId="61ABC16E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81053" w14:textId="3A997E2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5117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08A6F3C8" w14:textId="2D89470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nitrogen compound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7E2F8E8" w14:textId="19593D8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738711" w14:textId="6FF8BBF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3804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116626" w14:textId="344F3F0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1852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688AAE1" w14:textId="5F31E32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41042DF" w14:textId="17E459C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E22346" w14:textId="2E554F3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3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4703276" w14:textId="19CC804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F4CA06D" w14:textId="55618CA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BEA90AA" w14:textId="071B87F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10ED85B8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88D67" w14:textId="6C2BE58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921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4FC571B2" w14:textId="6B109D1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nucleobase-containing compound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4A7AC3A" w14:textId="56D5E2FD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8722DC" w14:textId="32EE197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5262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E511A14" w14:textId="735403E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2668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624809" w14:textId="7926CA0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D7241C9" w14:textId="6021340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527E8E" w14:textId="74D4CC8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1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ECDF2D1" w14:textId="22B7196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E8FEAF" w14:textId="6557686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B6CF197" w14:textId="5876845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16ED33E7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F9693" w14:textId="2CB00F4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132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53B037C1" w14:textId="794603C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cellular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A57C35B" w14:textId="3A6E93C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3EE352E" w14:textId="7D9B95C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5832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7AE540" w14:textId="54CD0DB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2668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B9A349" w14:textId="59930D7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1BA1BF5" w14:textId="7977DFE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CF6A30" w14:textId="06D6573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6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F29614A" w14:textId="67DBF9B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1865A60" w14:textId="7D08F36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DE86EE8" w14:textId="31F8F4F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0FBEA35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CD0D4" w14:textId="5858986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046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2C14196D" w14:textId="59DB717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gene expre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A203E38" w14:textId="541B443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FFB917" w14:textId="47CF7CC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7113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A6CA3E3" w14:textId="7DF2371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3691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D810F6" w14:textId="5038E0B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00F6A83" w14:textId="3111F1D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A75DF75" w14:textId="1877E71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4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70A6A5D" w14:textId="4AE99F0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59F49FA" w14:textId="7F87579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D0EF3E8" w14:textId="313A98B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8B1A72C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4B831" w14:textId="19B56C8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922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C2AE77A" w14:textId="6010B26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gulation of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4FEE539" w14:textId="0344DC9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1AC9480" w14:textId="3F051191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1579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C9AF58" w14:textId="407FC35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00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588955" w14:textId="0074B38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799247F" w14:textId="1817DEE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19F2D4" w14:textId="66CEA80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8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3858EEC" w14:textId="2111A3D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5C8E0C1" w14:textId="3CC68E2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65A604D" w14:textId="72004B7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536136B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72224" w14:textId="284EE77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635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2995B325" w14:textId="76118728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ranscription, DNA-templat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F0653C7" w14:textId="40B5D09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0C8E21E" w14:textId="1C712E3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.754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597773C" w14:textId="3D07B5D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2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EC60692" w14:textId="6BD9127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DF6FDB5" w14:textId="01A5382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6FED88" w14:textId="3A6794D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BF86003" w14:textId="32C50AA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2881240" w14:textId="4C3700E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D9248D1" w14:textId="05FCCC7F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B0859B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3EB0E" w14:textId="3682685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9765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3AD433D" w14:textId="43E9268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nucleic acid-templated transcrip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8F95C1F" w14:textId="2437FE4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4FC662" w14:textId="23FB895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.754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7A957D" w14:textId="03D0DD2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2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C5A7DE" w14:textId="7EBFB42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AC59FC0" w14:textId="1B6FC18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8E7A1D" w14:textId="295FD46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6EFA3EA" w14:textId="5C631E2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2705219" w14:textId="618959C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FE896B6" w14:textId="291509B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9B896E7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5CE05" w14:textId="5C03A66C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451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4E9D4CD0" w14:textId="13146CC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nositol-3-phosphate synthase activ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398ADD8" w14:textId="5A9AFDB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351E8A0" w14:textId="1706E616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.7372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855FB98" w14:textId="7EB5A1C5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45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5A1DC46" w14:textId="190C033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D8C2C0A" w14:textId="7CE45089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8267D5" w14:textId="5DF285C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6D614F2" w14:textId="3C027C8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EE5518" w14:textId="467130F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BADE2E3" w14:textId="777B2150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2680E727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82057E" w14:textId="7FA8CA1A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6021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989FE" w14:textId="095E3764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nositol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CF993C" w14:textId="3C6903C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662F9" w14:textId="04F059A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.7372E-0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7FAB92" w14:textId="13AD29C7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45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E5D3F6" w14:textId="7528684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0148A1" w14:textId="2A35FD8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C0E2D" w14:textId="744B2C3B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C884FA" w14:textId="02ECC2A2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2403E" w14:textId="4FF3633E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C4B51" w14:textId="10D2AEC3" w:rsidR="00260CAC" w:rsidRPr="004D6F01" w:rsidRDefault="00260CA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26F0C9A8" w14:textId="77777777" w:rsidTr="003E262C">
        <w:trPr>
          <w:jc w:val="center"/>
        </w:trPr>
        <w:tc>
          <w:tcPr>
            <w:tcW w:w="13958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95A531" w14:textId="5DE4D22F" w:rsidR="003E262C" w:rsidRPr="004D6F01" w:rsidRDefault="003E262C" w:rsidP="003E26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ntinued Table S</w:t>
            </w:r>
            <w:r w:rsidR="003B4BC5" w:rsidRPr="004D6F0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4D6F01" w:rsidRPr="004D6F01" w14:paraId="03A89570" w14:textId="77777777" w:rsidTr="008740F6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74E760" w14:textId="0B43B8E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6173</w:t>
            </w:r>
          </w:p>
        </w:tc>
        <w:tc>
          <w:tcPr>
            <w:tcW w:w="41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DD5AAA" w14:textId="401A461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olyol biosynthetic process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EC1148" w14:textId="6770104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5FFC14" w14:textId="7DB46EB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.7372E-08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566E19" w14:textId="0E07751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4577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A7EF6" w14:textId="4F239F5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7580F4" w14:textId="24A497F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E0E577" w14:textId="59676E0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CFAB06" w14:textId="6FF5917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0BFC7" w14:textId="3ADB14B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84F8B7" w14:textId="01B5B1A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38BADEE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99D16" w14:textId="326C337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277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558C460F" w14:textId="7BFF757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NA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1688B0A" w14:textId="6868EFC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AAAD17" w14:textId="3DB3B2E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.813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8BF1683" w14:textId="31E241C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45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5CF65B0" w14:textId="500303B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07CD4B6" w14:textId="1EB1ED0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FF91C0C" w14:textId="2ADE065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0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2B5FD52" w14:textId="22A5522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AC405E2" w14:textId="3B4D7E4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3731A20" w14:textId="26F1668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2D28628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C5C79" w14:textId="15F6CD2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465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9948611" w14:textId="38299DB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nucleobase-containing compound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1E81A8A" w14:textId="1258B3E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4EC3E0" w14:textId="7281120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9757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8BD3482" w14:textId="5C9E491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354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D941852" w14:textId="3F663B5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575EB5D" w14:textId="4FFF3F7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D32615" w14:textId="0E3371C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5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A689832" w14:textId="66A1CC0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9A38238" w14:textId="681DA48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BB43EC6" w14:textId="543DA36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3576BD0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71973B" w14:textId="5BB2E13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190136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DC37F16" w14:textId="7876CE4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rganic cyclic compound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FEF41DC" w14:textId="538AAC8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8BE9114" w14:textId="0F00B35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.2655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1D0855B" w14:textId="28ED11E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108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798CCC6" w14:textId="29D5D06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BF4A42A" w14:textId="0AAA02E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4AD01B" w14:textId="373E78E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3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81E3E0C" w14:textId="72B1065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B3F52F0" w14:textId="0C4D975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EC339D6" w14:textId="17B3CD2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D115741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DC36E" w14:textId="67D153B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616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077F2B4E" w14:textId="648650F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alcohol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4AD08BB" w14:textId="1DA8A55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D34CD04" w14:textId="16178C1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.6454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DA9FF8D" w14:textId="2066363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111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DBD89AF" w14:textId="0C3A5FA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B57C0AA" w14:textId="36745FB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86F52D" w14:textId="2987AA7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4789AC3" w14:textId="54A48F8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1D5F564" w14:textId="4822C2C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C084DF2" w14:textId="7897F20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A395E5D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D6196" w14:textId="782C382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427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3CA56C78" w14:textId="5372182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nitrogen compound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13EFB2E" w14:textId="06429C7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836E768" w14:textId="4B2C8B4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.6663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D585680" w14:textId="06E7190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14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FB3E8C" w14:textId="6AB6ED6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19B56BA" w14:textId="06BEE23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5AFD8E" w14:textId="63F9F2C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7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0BDFE36" w14:textId="06E2E9F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3CE3E5A" w14:textId="4A35D13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C4B668D" w14:textId="0DA7FED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4D6F01" w:rsidRPr="004D6F01" w14:paraId="3144BA5C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61B16" w14:textId="00E7C85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943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7A9D3DC" w14:textId="56FC488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aromatic compound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93199F3" w14:textId="0AEA85F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EEC0938" w14:textId="016D7A1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2203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02A929E" w14:textId="5FF1871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190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C47992E" w14:textId="4FD95DA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1CC5520" w14:textId="60EB514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EA772E" w14:textId="3E99B05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9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BEAEF49" w14:textId="290EBF2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EEA999C" w14:textId="35C7912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C1A5793" w14:textId="4417A30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ECB0007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E21DB" w14:textId="59D585E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557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7559E83" w14:textId="6F7DCFC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teinaceous extracellular matr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AEB3CC" w14:textId="750E305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mpon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347965" w14:textId="2154E49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3645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721DAD4" w14:textId="50D2857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206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D4C744" w14:textId="375715C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5ED43C8" w14:textId="22EC1EB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A4E45D1" w14:textId="5762D94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7D94DED" w14:textId="063726C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68F3F43" w14:textId="0CD6946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DB449DC" w14:textId="1F08088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2A502216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D1AC2" w14:textId="123C56C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464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73885506" w14:textId="2FDAA09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macromolecul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032AB22" w14:textId="2D07E29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2DC1D2E" w14:textId="0AE7AF5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4965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15841C9" w14:textId="753E3BF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219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E067DB" w14:textId="6F90A9F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8FCFA01" w14:textId="1BD513D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0FA9BE" w14:textId="5865FD7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8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FEFC367" w14:textId="5BBA5F9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C28170A" w14:textId="17F283D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08FBA38" w14:textId="4DB7BFD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4D6F01" w:rsidRPr="004D6F01" w14:paraId="507C4D6B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874D1" w14:textId="1D478FE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813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3E65311" w14:textId="5D690B0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heterocycl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60D5E30" w14:textId="73233DC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E314F4" w14:textId="1AB65D5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7836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7A7B35A" w14:textId="6127031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254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984DF2" w14:textId="30AF075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8F33D57" w14:textId="45BA4B7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851930" w14:textId="16EE9F9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0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B23ED1A" w14:textId="5B6CA7D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C4BCDCB" w14:textId="726FA9F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9045AA5" w14:textId="40D9224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F0E964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2D617" w14:textId="6505EA9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101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26CC107E" w14:textId="2F0698E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extracellular matri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DA166F8" w14:textId="60ED8AF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mpon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3F836F3" w14:textId="3247C9E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8435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60CFAF" w14:textId="071A0C2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255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10C4A63" w14:textId="0D51B89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F8E7B53" w14:textId="13246DE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1E044E" w14:textId="7799DF7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2980691" w14:textId="651F6F5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D40C789" w14:textId="01FF279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E327130" w14:textId="349F5EB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1FD56D4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75BCF" w14:textId="6100900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905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4879FB86" w14:textId="6DA26AA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acromolecul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AB3301B" w14:textId="6BCED19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74928EB" w14:textId="5572518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019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CB3802F" w14:textId="1DAD890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267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D49697C" w14:textId="256F5A4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4608ECA" w14:textId="3BE6B26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52C5EE" w14:textId="1C57E3A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9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D80208A" w14:textId="72C45DC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76D293F" w14:textId="724E36F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37FCC86" w14:textId="3D9E967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4D6F01" w:rsidRPr="004D6F01" w14:paraId="37903322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D43EF" w14:textId="07FE2D4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046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32B40230" w14:textId="3D1B56B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EC4C786" w14:textId="5972038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274296" w14:textId="5B7F98B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036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3324557" w14:textId="491232A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4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A9AF413" w14:textId="5A2DA41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5922BBC" w14:textId="23FC7FB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A492EE" w14:textId="28BB566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1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BA580D0" w14:textId="35EEBAF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74B88ED" w14:textId="2287276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B63C69C" w14:textId="35FFE24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4D6F01" w:rsidRPr="004D6F01" w14:paraId="6ED903DF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661F7" w14:textId="34979BC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602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39E90690" w14:textId="3740C63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nositol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BADA73E" w14:textId="5C2F0CB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F5C2B4" w14:textId="593BC84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3448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23B2A50" w14:textId="657EB8C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554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2D31E60" w14:textId="4982E56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840FE26" w14:textId="3DA8AFF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62D744" w14:textId="0B72512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AE90EE9" w14:textId="3B9FD2C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9EDFE3B" w14:textId="7D6704E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5C1D940" w14:textId="7434B4A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1353D7AF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67B06" w14:textId="2502C86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607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5A5A5624" w14:textId="76CFD72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NA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6A78F6C" w14:textId="5DDA6BE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5361519" w14:textId="4488BC6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.6971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D44B61" w14:textId="4CB06FB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957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95CA647" w14:textId="27BAB77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263A3B2" w14:textId="411C3C7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8BBC75" w14:textId="7348C04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7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C99159" w14:textId="49063BB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9D9C9B1" w14:textId="0F2DAB2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A7D24D9" w14:textId="660AEE0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64B13077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61311" w14:textId="4C5B332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424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3C963962" w14:textId="61C53AA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A244602" w14:textId="262B67D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C9E99AA" w14:textId="153D7EA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37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B79C78E" w14:textId="7330483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16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9E96049" w14:textId="1E507D9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91FB839" w14:textId="10EEE87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EB252A" w14:textId="3859ED0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98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7FDC0E2" w14:textId="6CE836A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CDD650F" w14:textId="2384CB0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5C369A6" w14:textId="386EA8A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D6F01" w:rsidRPr="004D6F01" w14:paraId="5B6BDF9A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D1EB1" w14:textId="084832C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190157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32AF67DC" w14:textId="54D1EE8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rganic substanc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E302AA2" w14:textId="6F33761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E035CE" w14:textId="72819A6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40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C7D1F6F" w14:textId="710E510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166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2BF256" w14:textId="4D46E56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BFCC7C1" w14:textId="33DAE63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87E9EA" w14:textId="6FBE073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01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82595B1" w14:textId="6826ECB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4EC7F6B" w14:textId="38551E4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46602A8" w14:textId="34782B5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D6F01" w:rsidRPr="004D6F01" w14:paraId="01C5A120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DF07C" w14:textId="012296E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905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18AFA136" w14:textId="2702B7B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4C85821" w14:textId="2B13EAE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E9B6B7" w14:textId="7484E5D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191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5136453" w14:textId="2971E7C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221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3FC6F76" w14:textId="11D63D0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64CDB42" w14:textId="62EFE6B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844134" w14:textId="28721A8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06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5C633A4" w14:textId="3C6F603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FB80CEB" w14:textId="17C9FA6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B8275E1" w14:textId="3A987A5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D6F01" w:rsidRPr="004D6F01" w14:paraId="23972A08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2F536" w14:textId="069A408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687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7345CF04" w14:textId="66AA94F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ntramolecular lyase activ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823B859" w14:textId="0CE7FCF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D641DBF" w14:textId="3E05B4D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258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4D62C69" w14:textId="7BF7516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291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7729416" w14:textId="59F9D5B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1A7BE9A" w14:textId="6087F76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47CCAC" w14:textId="5B2A761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C83BB33" w14:textId="07023EF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4B16FC3" w14:textId="7C36F41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AD10E55" w14:textId="633F903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5F72DAD7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43A70" w14:textId="188D6BA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442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3B2CA1B" w14:textId="0468747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extracellular region par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D004B8B" w14:textId="4D16C50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mpon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5EF640" w14:textId="19EBD1E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308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919DE87" w14:textId="06E022D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34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07A9C76" w14:textId="5FA4A9F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AD13647" w14:textId="4B18E36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1C32B6" w14:textId="14D910F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FD23FB0" w14:textId="666C4A5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FE23F65" w14:textId="636DB6F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C2B097A" w14:textId="030FF74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5E008876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25361" w14:textId="168DE2F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426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0F8591F3" w14:textId="5C49E45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carbohydrate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23CC55D" w14:textId="56AB169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6C2919" w14:textId="7271474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495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0717349" w14:textId="7EC91EA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534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B606AC5" w14:textId="04A8CF3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CECEAB2" w14:textId="5B2365B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F4947E" w14:textId="780343A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CF179EB" w14:textId="304638E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6DF0589" w14:textId="1101BF6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2569241" w14:textId="0B19735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4D6F01" w:rsidRPr="004D6F01" w14:paraId="3DC20785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002D6" w14:textId="6A6ABA0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190161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2AF9C221" w14:textId="1B6F8E3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rganic hydroxy compound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994587" w14:textId="5EBEDDA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50D2834" w14:textId="4162CA0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0775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4CC3CC4" w14:textId="05EC508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81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A43F800" w14:textId="55D9D51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C8E1F2C" w14:textId="20D06D8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4EA88A" w14:textId="7705D6C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BA46989" w14:textId="360CDC1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717778" w14:textId="2663614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B2CDB72" w14:textId="4D989AB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7CE80756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75853" w14:textId="727547B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975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49F44E48" w14:textId="184CDF0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olyol metabol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C6BE9BD" w14:textId="69EAA18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2F2B960" w14:textId="4BBF239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107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4BE56D2" w14:textId="7EC66A2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11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155995" w14:textId="1CE2F00D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F1A71CF" w14:textId="491FD7B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8CF361" w14:textId="65A2B19C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E61C0B6" w14:textId="2D84A7B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72AABE1" w14:textId="552386A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D77CB39" w14:textId="4EF186B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43BAFEC8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E72B7" w14:textId="22C9F05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463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</w:tcPr>
          <w:p w14:paraId="6433B5B6" w14:textId="3816665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carbohydrate biosynthetic proc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ECF023A" w14:textId="401D8EE8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952F41" w14:textId="53C8767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337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442B5B1" w14:textId="4C752D16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341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412269" w14:textId="464F82E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3D2118E" w14:textId="735CBC10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F82E5B" w14:textId="47A7B93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817349E" w14:textId="087908CA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D4A9040" w14:textId="2652DB6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5D21EC3" w14:textId="53B7530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E262C" w:rsidRPr="004D6F01" w14:paraId="16BB325E" w14:textId="77777777" w:rsidTr="008740F6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491054" w14:textId="3AF95397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5576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042A67" w14:textId="0A08A11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extracellular reg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B7A9F" w14:textId="249500B3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mponen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C115D" w14:textId="41969C82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4616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2C9F7" w14:textId="49FEF274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457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AF6E0" w14:textId="54A83411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DC9AA" w14:textId="53E2478B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E53E0" w14:textId="2ADF7165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8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49F67" w14:textId="590DF79F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5402E5" w14:textId="07E176FE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FC1D0" w14:textId="6F9E94C9" w:rsidR="003E262C" w:rsidRPr="004D6F01" w:rsidRDefault="003E262C" w:rsidP="003E2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</w:tbl>
    <w:p w14:paraId="4EDEF255" w14:textId="77777777" w:rsidR="003E262C" w:rsidRPr="004D6F01" w:rsidRDefault="003E262C">
      <w:pPr>
        <w:rPr>
          <w:rFonts w:ascii="Times New Roman" w:hAnsi="Times New Roman" w:cs="Times New Roman"/>
        </w:rPr>
        <w:sectPr w:rsidR="003E262C" w:rsidRPr="004D6F01" w:rsidSect="00260C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8A0229" w14:textId="4BEB6725" w:rsidR="008A1301" w:rsidRPr="004D6F01" w:rsidRDefault="00773756" w:rsidP="00773756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lastRenderedPageBreak/>
        <w:t xml:space="preserve">Table </w:t>
      </w:r>
      <w:r w:rsidR="00917E96" w:rsidRPr="004D6F01">
        <w:rPr>
          <w:rFonts w:ascii="Times New Roman" w:hAnsi="Times New Roman" w:cs="Times New Roman"/>
        </w:rPr>
        <w:t xml:space="preserve">S5 </w:t>
      </w:r>
      <w:r w:rsidRPr="004D6F01">
        <w:rPr>
          <w:rFonts w:ascii="Times New Roman" w:hAnsi="Times New Roman" w:cs="Times New Roman"/>
        </w:rPr>
        <w:t>GO annotation of the DEGs between 4-3 and WT at flowering stag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841"/>
        <w:gridCol w:w="1391"/>
        <w:gridCol w:w="1774"/>
        <w:gridCol w:w="1299"/>
        <w:gridCol w:w="866"/>
        <w:gridCol w:w="826"/>
        <w:gridCol w:w="734"/>
        <w:gridCol w:w="650"/>
        <w:gridCol w:w="425"/>
        <w:gridCol w:w="583"/>
      </w:tblGrid>
      <w:tr w:rsidR="004D6F01" w:rsidRPr="004D6F01" w14:paraId="2C65A845" w14:textId="77777777" w:rsidTr="00773756">
        <w:trPr>
          <w:jc w:val="center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3785AF" w14:textId="1267FD0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accession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107C3E" w14:textId="55F7C73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7B1F0E" w14:textId="5040C00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32F55" w14:textId="3404915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ve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represented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 xml:space="preserve"> </w:t>
            </w:r>
            <w:r w:rsidR="008740F6" w:rsidRPr="008740F6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  <w:vertAlign w:val="subscript"/>
              </w:rPr>
              <w:t>v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alue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1BA226" w14:textId="544CFEC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rrected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 xml:space="preserve"> </w:t>
            </w:r>
            <w:r w:rsidR="008740F6" w:rsidRPr="008740F6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  <w:vertAlign w:val="subscript"/>
              </w:rPr>
              <w:t>v</w:t>
            </w:r>
            <w:r w:rsidR="008740F6" w:rsidRPr="008740F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alu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287694" w14:textId="7B28AAA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59DF62" w14:textId="41B2DA0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EG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list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DBA7B7" w14:textId="5BAFFA9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g</w:t>
            </w:r>
            <w:proofErr w:type="spellEnd"/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item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BDEDA6" w14:textId="13D6985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g</w:t>
            </w:r>
            <w:proofErr w:type="spellEnd"/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list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52CECC" w14:textId="73103B4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D44B9D" w14:textId="50BE4A1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</w:tr>
      <w:tr w:rsidR="004D6F01" w:rsidRPr="004D6F01" w14:paraId="471CDDDC" w14:textId="77777777" w:rsidTr="00773756">
        <w:trPr>
          <w:jc w:val="center"/>
        </w:trPr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F51790" w14:textId="2F2E0D2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0333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95C781" w14:textId="14BC84F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terpene synthase activity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1371AF" w14:textId="46B0E40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FD2DE7" w14:textId="50808E0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.35E-11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6BCE6" w14:textId="6ED4CDA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.60E-07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19B66B" w14:textId="74E23AD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78122C" w14:textId="25F8F6F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5DD9A7" w14:textId="5B26607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73DA4D" w14:textId="6A501BD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8A79F0" w14:textId="1E49A43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74CE58" w14:textId="0A2D649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7C4F95DF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1D3C" w14:textId="0A77C3F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68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583E" w14:textId="2FA520B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arbon-oxygen lyase activity, acting on phosphat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2D60" w14:textId="24970AA9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7019" w14:textId="437F033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32E-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6013" w14:textId="7AABB26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19E-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8F72" w14:textId="27E79CD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DA64" w14:textId="7B79B1E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D6DD" w14:textId="06AB198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C063" w14:textId="6CFE260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8994" w14:textId="6D05D54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D718" w14:textId="13D3CCA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2CCD530F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8A45" w14:textId="3F5EDDA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92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2F16" w14:textId="35698E2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enzyme M biosynthetic proces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5DC6" w14:textId="51A72FF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354B" w14:textId="30A2A69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02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5935" w14:textId="6ADE26C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3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33B9" w14:textId="678383E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2882" w14:textId="3B68117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D712" w14:textId="2272757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B132" w14:textId="1C12414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94F8" w14:textId="035E5CB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C4B6" w14:textId="5616B25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6849611A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313A" w14:textId="3FC57F3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92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628C" w14:textId="16AF1EC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oenzyme M metabolic proces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84F4" w14:textId="251DE06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5449" w14:textId="23720D2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02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77F3" w14:textId="696F7A8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3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4977" w14:textId="74BC02A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502C" w14:textId="6BBDAAC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6ECA" w14:textId="664EBC9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2E2C" w14:textId="75A69EC9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3251" w14:textId="1426775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094C" w14:textId="22BDE57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4D6F01" w:rsidRPr="004D6F01" w14:paraId="502A0E40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20FF" w14:textId="6A18759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68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CED2" w14:textId="47643BF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arbon-oxygen lyase activit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359D" w14:textId="73F7E07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B462" w14:textId="0FF47BD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13E-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E040" w14:textId="313F042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03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F07D" w14:textId="598E1B7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9AD8" w14:textId="3BC15869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031E" w14:textId="0369915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8E03" w14:textId="03FA286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C328" w14:textId="2EECB0D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CCF7" w14:textId="4947FAA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01A4CC36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8417" w14:textId="69677909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02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5434" w14:textId="419B3A1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agnesium ion bindin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0D75" w14:textId="4DE6EC7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0EAE" w14:textId="402AFC9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.80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0680" w14:textId="4C2A14E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2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1573" w14:textId="057019F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920E" w14:textId="38A1CA5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DC2E" w14:textId="31DD284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BA49" w14:textId="0C5E109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6534" w14:textId="0FB0506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37D5" w14:textId="7A09FC99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D6F01" w:rsidRPr="004D6F01" w14:paraId="1F38C37A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E153" w14:textId="6C2C70B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09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FF5A" w14:textId="7FED157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 morphogenesi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E8A4" w14:textId="45B0678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9B9B" w14:textId="4C596FB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82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5819" w14:textId="1E1FB95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23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7D83" w14:textId="4215193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00E7" w14:textId="3E76179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707E" w14:textId="537310C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4BB2" w14:textId="0057B33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AECD" w14:textId="3F82B6F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CA39" w14:textId="14B2233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D6F01" w:rsidRPr="004D6F01" w14:paraId="3F3A06C3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DFD5" w14:textId="10FD8BB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329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D746" w14:textId="69E493D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component morphogenesi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A405" w14:textId="1F3782B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3CF1" w14:textId="38B3A00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82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BD65" w14:textId="5E0EDB8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23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AF59" w14:textId="7B0884B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B324" w14:textId="10D81C9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1C56" w14:textId="4DCD00F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C1D1" w14:textId="4CAA6A6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6012" w14:textId="40C0E27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50A7" w14:textId="42BD8C8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D6F01" w:rsidRPr="004D6F01" w14:paraId="302F27A0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4D7E" w14:textId="7CC617C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488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AEC5" w14:textId="568BE2B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cellular developmental proces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86CC" w14:textId="6C15995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01AC" w14:textId="79D35DD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.10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FAD9" w14:textId="3CC4055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059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4F18" w14:textId="470E3E7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13A7" w14:textId="087F1CD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AF88" w14:textId="0F834EF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C148" w14:textId="3B79E75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CEF0" w14:textId="4EAC237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7055" w14:textId="3CD9243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4D6F01" w:rsidRPr="004D6F01" w14:paraId="31BBCD57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F3B1" w14:textId="714EE3E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64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7EDE" w14:textId="7A89651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tein foldin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D743" w14:textId="3A3F6E8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07E8" w14:textId="7EE423D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.62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3A48" w14:textId="1140A49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120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E52" w14:textId="77F5E2AE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722E" w14:textId="2F061A2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FFA3" w14:textId="18264E9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0182" w14:textId="10A0E8F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A448" w14:textId="08153E5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1FA5" w14:textId="320572D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4D6F01" w:rsidRPr="004D6F01" w14:paraId="47C2A126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58A0" w14:textId="16125BE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68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B9AE" w14:textId="595D35B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lyase activit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33F5" w14:textId="6B576D4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1FA4" w14:textId="77F56BE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.74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7DB0" w14:textId="1D38F6D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120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C218" w14:textId="2D62C7C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07FB" w14:textId="4196510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0C4A" w14:textId="3EAEE3BD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0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4023" w14:textId="5663A8F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3C9B" w14:textId="48560DB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E17F" w14:textId="28599E6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4D6F01" w:rsidRPr="004D6F01" w14:paraId="69596CE4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0ABF" w14:textId="111E4BE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551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EFFE" w14:textId="5252B42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xidation-reduction proces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BC5C" w14:textId="48A6A7A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1481" w14:textId="1AD0CB0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28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4EBC" w14:textId="5709664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13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7324" w14:textId="1EA61F2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F4D5" w14:textId="660678E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7788" w14:textId="21583BC9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4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6250" w14:textId="50FA650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82F6" w14:textId="3101F98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E06C" w14:textId="33CDCCC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4D6F01" w:rsidRPr="004D6F01" w14:paraId="73AE91C1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68FB" w14:textId="79353B3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164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2C37" w14:textId="0A2CA54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oxidoreductase activit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1B4F" w14:textId="288DAB35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A407" w14:textId="08E446BC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.80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83D3" w14:textId="387A554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141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02FA" w14:textId="4825E9A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C0C" w14:textId="7182286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A910" w14:textId="2954C4B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7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A732" w14:textId="340C983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27F2" w14:textId="62397FF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2F47" w14:textId="52EE9007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4D6F01" w:rsidRPr="004D6F01" w14:paraId="0C59CB6A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8696" w14:textId="251834F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510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EA82" w14:textId="2CB481B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unfolded protein bindin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31AC" w14:textId="06B4008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molecular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9962" w14:textId="263EE7A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.16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0EDB" w14:textId="564A26B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144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C19F" w14:textId="75BB4E8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D757" w14:textId="2DBFB4E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F1A2" w14:textId="2E8B0C0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A332" w14:textId="275A59A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C314" w14:textId="502DB946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B14D" w14:textId="0529A453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773756" w:rsidRPr="004D6F01" w14:paraId="2CD88B08" w14:textId="77777777" w:rsidTr="00773756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DD5F79" w14:textId="2991BB3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GO:000965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4871D" w14:textId="56C866F4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anatomical structure morphogenesi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03B94" w14:textId="6B5B4C5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biological</w:t>
            </w:r>
            <w:r w:rsidR="008740F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proces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A60A8" w14:textId="017DA37B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6.73E-0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AAFDF" w14:textId="4BF561DA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.0217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79E99C" w14:textId="1FB7BC91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03D937" w14:textId="66C9D9D8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1011F" w14:textId="68B7252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2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502EA" w14:textId="5518783F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491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DA033" w14:textId="26C9DC22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87B285" w14:textId="290ED6A0" w:rsidR="00773756" w:rsidRPr="004D6F01" w:rsidRDefault="00773756" w:rsidP="007737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</w:tbl>
    <w:p w14:paraId="4389A384" w14:textId="4F7C0AD9" w:rsidR="00773756" w:rsidRPr="004D6F01" w:rsidRDefault="00773756">
      <w:pPr>
        <w:rPr>
          <w:rFonts w:ascii="Times New Roman" w:hAnsi="Times New Roman" w:cs="Times New Roman"/>
        </w:rPr>
      </w:pPr>
    </w:p>
    <w:p w14:paraId="64B90923" w14:textId="29A0698B" w:rsidR="00CD62D8" w:rsidRPr="004D6F01" w:rsidRDefault="00CD62D8">
      <w:pPr>
        <w:rPr>
          <w:rFonts w:ascii="Times New Roman" w:hAnsi="Times New Roman" w:cs="Times New Roman"/>
        </w:rPr>
      </w:pPr>
    </w:p>
    <w:p w14:paraId="09FDCD92" w14:textId="68C405DF" w:rsidR="00CD62D8" w:rsidRPr="004D6F01" w:rsidRDefault="00CD62D8">
      <w:pPr>
        <w:rPr>
          <w:rFonts w:ascii="Times New Roman" w:hAnsi="Times New Roman" w:cs="Times New Roman"/>
        </w:rPr>
      </w:pPr>
    </w:p>
    <w:p w14:paraId="43221FD1" w14:textId="0F2B6CAC" w:rsidR="00CD62D8" w:rsidRPr="004D6F01" w:rsidRDefault="00CD62D8">
      <w:pPr>
        <w:rPr>
          <w:rFonts w:ascii="Times New Roman" w:hAnsi="Times New Roman" w:cs="Times New Roman"/>
        </w:rPr>
      </w:pPr>
    </w:p>
    <w:p w14:paraId="0FF4AA80" w14:textId="383DA3D4" w:rsidR="00CD62D8" w:rsidRPr="004D6F01" w:rsidRDefault="00CD62D8">
      <w:pPr>
        <w:rPr>
          <w:rFonts w:ascii="Times New Roman" w:hAnsi="Times New Roman" w:cs="Times New Roman"/>
        </w:rPr>
      </w:pPr>
    </w:p>
    <w:p w14:paraId="2FC2BFC1" w14:textId="5D430A61" w:rsidR="00CD62D8" w:rsidRPr="004D6F01" w:rsidRDefault="00CD62D8">
      <w:pPr>
        <w:rPr>
          <w:rFonts w:ascii="Times New Roman" w:hAnsi="Times New Roman" w:cs="Times New Roman"/>
        </w:rPr>
      </w:pPr>
    </w:p>
    <w:p w14:paraId="6FF21F13" w14:textId="369F1510" w:rsidR="00CD62D8" w:rsidRPr="004D6F01" w:rsidRDefault="00CD62D8">
      <w:pPr>
        <w:rPr>
          <w:rFonts w:ascii="Times New Roman" w:hAnsi="Times New Roman" w:cs="Times New Roman"/>
        </w:rPr>
      </w:pPr>
    </w:p>
    <w:p w14:paraId="0FF7D5B7" w14:textId="31CE8B39" w:rsidR="00CD62D8" w:rsidRPr="004D6F01" w:rsidRDefault="00CD62D8">
      <w:pPr>
        <w:rPr>
          <w:rFonts w:ascii="Times New Roman" w:hAnsi="Times New Roman" w:cs="Times New Roman"/>
        </w:rPr>
      </w:pPr>
    </w:p>
    <w:p w14:paraId="2DBB142A" w14:textId="77777777" w:rsidR="00CD62D8" w:rsidRPr="004D6F01" w:rsidRDefault="00CD62D8">
      <w:pPr>
        <w:rPr>
          <w:rFonts w:ascii="Times New Roman" w:hAnsi="Times New Roman" w:cs="Times New Roman"/>
        </w:rPr>
        <w:sectPr w:rsidR="00CD62D8" w:rsidRPr="004D6F01" w:rsidSect="007737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BFD6F5" w14:textId="3626057B" w:rsidR="00CD62D8" w:rsidRPr="004D6F01" w:rsidRDefault="00270C92" w:rsidP="002D77BD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lastRenderedPageBreak/>
        <w:t xml:space="preserve">Table </w:t>
      </w:r>
      <w:r w:rsidR="00917E96" w:rsidRPr="004D6F01">
        <w:rPr>
          <w:rFonts w:ascii="Times New Roman" w:hAnsi="Times New Roman" w:cs="Times New Roman"/>
        </w:rPr>
        <w:t xml:space="preserve">S6 </w:t>
      </w:r>
      <w:r w:rsidRPr="004D6F01">
        <w:rPr>
          <w:rFonts w:ascii="Times New Roman" w:hAnsi="Times New Roman" w:cs="Times New Roman"/>
        </w:rPr>
        <w:t>KEGG pathways of the DEGs in wild-type and transgenic</w:t>
      </w:r>
    </w:p>
    <w:tbl>
      <w:tblPr>
        <w:tblStyle w:val="a3"/>
        <w:tblW w:w="14455" w:type="dxa"/>
        <w:jc w:val="center"/>
        <w:tblLayout w:type="fixed"/>
        <w:tblLook w:val="04A0" w:firstRow="1" w:lastRow="0" w:firstColumn="1" w:lastColumn="0" w:noHBand="0" w:noVBand="1"/>
      </w:tblPr>
      <w:tblGrid>
        <w:gridCol w:w="1981"/>
        <w:gridCol w:w="992"/>
        <w:gridCol w:w="850"/>
        <w:gridCol w:w="709"/>
        <w:gridCol w:w="992"/>
        <w:gridCol w:w="851"/>
        <w:gridCol w:w="850"/>
        <w:gridCol w:w="7230"/>
      </w:tblGrid>
      <w:tr w:rsidR="004D6F01" w:rsidRPr="004D6F01" w14:paraId="4C9487CB" w14:textId="77777777" w:rsidTr="002D77BD">
        <w:trPr>
          <w:jc w:val="center"/>
        </w:trPr>
        <w:tc>
          <w:tcPr>
            <w:tcW w:w="1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441A27" w14:textId="74546C91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Ter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AC3C5D" w14:textId="32CCBD1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Databa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94685D" w14:textId="737DD4DE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74BAE9" w14:textId="3D5C427B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Input nu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35D01" w14:textId="176F5003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Background numb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83B979" w14:textId="2FD9AFE3" w:rsidR="002D77BD" w:rsidRPr="00642F7E" w:rsidRDefault="002D77BD" w:rsidP="002D77B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42F7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r w:rsidR="00642F7E" w:rsidRPr="00642F7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642F7E" w:rsidRPr="00642F7E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  <w:vertAlign w:val="subscript"/>
              </w:rPr>
              <w:t>v</w:t>
            </w:r>
            <w:r w:rsidRPr="00642F7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alu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6EFCB9" w14:textId="1BF6EEFE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orrected </w:t>
            </w:r>
            <w:r w:rsidR="00642F7E" w:rsidRPr="00642F7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P </w:t>
            </w:r>
            <w:r w:rsidR="00642F7E" w:rsidRPr="00642F7E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  <w:vertAlign w:val="subscript"/>
              </w:rPr>
              <w:t>v</w:t>
            </w:r>
            <w:r w:rsidR="00642F7E" w:rsidRPr="00642F7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alue</w:t>
            </w:r>
          </w:p>
        </w:tc>
        <w:tc>
          <w:tcPr>
            <w:tcW w:w="7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2FF0A" w14:textId="45DBF9EE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</w:t>
            </w:r>
            <w:r w:rsidR="008740F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ID/KO</w:t>
            </w:r>
          </w:p>
        </w:tc>
      </w:tr>
      <w:tr w:rsidR="004D6F01" w:rsidRPr="004D6F01" w14:paraId="7A0E01BB" w14:textId="77777777" w:rsidTr="002D77BD">
        <w:trPr>
          <w:jc w:val="center"/>
        </w:trPr>
        <w:tc>
          <w:tcPr>
            <w:tcW w:w="1445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E5325A" w14:textId="6E99932F" w:rsidR="002D77BD" w:rsidRPr="004D6F01" w:rsidRDefault="002D77BD" w:rsidP="002D77B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B_3_2vsB_WT</w:t>
            </w:r>
          </w:p>
        </w:tc>
      </w:tr>
      <w:tr w:rsidR="004D6F01" w:rsidRPr="004D6F01" w14:paraId="61C77AD8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6490" w14:textId="11057524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Hist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A513" w14:textId="196BAE5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D606" w14:textId="530AEA6F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0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4B12" w14:textId="64D08714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AF6E" w14:textId="2EDAF38B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EA26" w14:textId="20BDD6D7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1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8FD1" w14:textId="2DE7CA8D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4703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9341" w14:textId="611CB3C1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1244621|</w:t>
            </w:r>
          </w:p>
        </w:tc>
      </w:tr>
      <w:tr w:rsidR="004D6F01" w:rsidRPr="004D6F01" w14:paraId="1B4C5F34" w14:textId="77777777" w:rsidTr="002D77BD">
        <w:trPr>
          <w:jc w:val="center"/>
        </w:trPr>
        <w:tc>
          <w:tcPr>
            <w:tcW w:w="1445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BC8FC5F" w14:textId="0F9472E7" w:rsidR="002D77BD" w:rsidRPr="004D6F01" w:rsidRDefault="002D77BD" w:rsidP="002D77B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B_4_3vsB_WT</w:t>
            </w:r>
          </w:p>
        </w:tc>
      </w:tr>
      <w:tr w:rsidR="004D6F01" w:rsidRPr="004D6F01" w14:paraId="7FEA5812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15E5" w14:textId="06218C3A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Plant-pathogen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E163" w14:textId="500D3DC6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5BB8" w14:textId="2707B151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4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89FE" w14:textId="6D2A48D7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C18B" w14:textId="0A3946D6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DD64" w14:textId="525F346A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0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34C0" w14:textId="296ABAF3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0600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E526" w14:textId="5DF9FEF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1259138|sly:101256237|sly:101259138|sly:100316879|sly:101255501|sly:101256237|</w:t>
            </w:r>
          </w:p>
        </w:tc>
      </w:tr>
      <w:tr w:rsidR="004D6F01" w:rsidRPr="004D6F01" w14:paraId="2F2894A4" w14:textId="77777777" w:rsidTr="002D77BD">
        <w:trPr>
          <w:jc w:val="center"/>
        </w:trPr>
        <w:tc>
          <w:tcPr>
            <w:tcW w:w="1445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E825ED0" w14:textId="180D4168" w:rsidR="002D77BD" w:rsidRPr="004D6F01" w:rsidRDefault="002D77BD" w:rsidP="002D77B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F_4_3vsF_WT</w:t>
            </w:r>
          </w:p>
        </w:tc>
      </w:tr>
      <w:tr w:rsidR="004D6F01" w:rsidRPr="004D6F01" w14:paraId="6C03A5F2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1BC3" w14:textId="12198E75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Protein processing in endoplasmic reti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ECEA" w14:textId="797AC803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CE7C" w14:textId="76580D0E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4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4017" w14:textId="2AF9B691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926A" w14:textId="48DDA27B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C11A" w14:textId="79AF1F4C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9.90E-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DF0E" w14:textId="4E50A5E9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6.04E-3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B526" w14:textId="3834FF5F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1268307|sly:101260143|sly:101254946|sly:544282|sly:101253115|sly:101254866|sly:101268271|sly:543846|sly:101266349|sly:543507|sly:101255164|sly:544282|sly:544282|sly:101268307|sly:543848|sly:544024|sly:101255164|sly:101266525|sly:101265819|sly:544282|sly:544282|sly:101055596|sly:544282|sly:544282|sly:544282|sly:101264183|sly:101264936|sly:101252822|sly:101268307|sly:101266525|sly:101256272|sly:101268307|sly:543507|sly:544282|sly:101255185|sly:544205|sly:101253115|sly:101268271|sly:101259708|sly:543902|sly:101265819|sly:101261304|sly:101264183|sly:544282|sly:101256536|sly:543902|sly:101268307|sly:544282|sly:101264183|sly:543848|sly:101055596|sly:101266525|sly:544205|sly:544282|sly:544282|sly:101268307|sly:101248279|sly:544282|</w:t>
            </w:r>
          </w:p>
        </w:tc>
      </w:tr>
      <w:tr w:rsidR="004D6F01" w:rsidRPr="004D6F01" w14:paraId="3C029D91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2C20" w14:textId="790C6648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alpha-Linolen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AF8C" w14:textId="6BBCD80E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8B97" w14:textId="46B993B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0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F1C1" w14:textId="5863917D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410C" w14:textId="7ED15E58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2B38" w14:textId="411D526D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9.61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F696" w14:textId="1CEFEE33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2.93E-0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E274" w14:textId="66B50A36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0301936|sly:100736436|sly:544239|sly:101261255|sly:101251665|sly:100301936|sly:101261255|sly:101244897|sly:543642|sly:544008|</w:t>
            </w:r>
          </w:p>
        </w:tc>
      </w:tr>
      <w:tr w:rsidR="004D6F01" w:rsidRPr="004D6F01" w14:paraId="3933F003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858A" w14:textId="515CD1C9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plice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CC02" w14:textId="70E8EDB9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5080" w14:textId="32F4CD04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3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2E4C" w14:textId="7469E133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CD62" w14:textId="1CF15E1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1625" w14:textId="72B23B17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5.2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78B6" w14:textId="3A91D2CC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0010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F523" w14:textId="3E6C7C6F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1257217|sly:101255164|sly:101257012|sly:101245917|sly:101055596|sly:101055596|sly:101254866|sly:101263748|sly:101245917|sly:101263601|sly:101267415|sly:101245917|sly:101245917|sly:101255185|sly:101263601|sly:101255164|sly:101266050|</w:t>
            </w:r>
          </w:p>
        </w:tc>
      </w:tr>
      <w:tr w:rsidR="004D6F01" w:rsidRPr="004D6F01" w14:paraId="225AF789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7DE8" w14:textId="7160E228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esquiterpenoid and triterpeno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E674" w14:textId="2CD0FC9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BA53" w14:textId="6875E6AB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0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AEE3" w14:textId="0E1F1D78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FECE" w14:textId="5ABA34EC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CB21" w14:textId="348D21A5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00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5D7F" w14:textId="25507D9A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1319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D17B" w14:textId="43C7FDE5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1251277|sly:101257190|sly:101264676|sly:101251277|</w:t>
            </w:r>
          </w:p>
        </w:tc>
      </w:tr>
      <w:tr w:rsidR="002D77BD" w:rsidRPr="004D6F01" w14:paraId="43871788" w14:textId="77777777" w:rsidTr="002D77BD">
        <w:trPr>
          <w:jc w:val="center"/>
        </w:trPr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70CE0" w14:textId="1D839B85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5B980" w14:textId="5CF1F61C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A5253" w14:textId="497B843C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005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4E012" w14:textId="228CD980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04C291" w14:textId="1080C5F7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91F13" w14:textId="37374CA1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015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19F30B" w14:textId="5F83834B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0.01885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7EE0FE" w14:textId="5CF08899" w:rsidR="002D77BD" w:rsidRPr="004D6F01" w:rsidRDefault="002D77BD" w:rsidP="002D77B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D6F01">
              <w:rPr>
                <w:rFonts w:ascii="Times New Roman" w:eastAsia="宋体" w:hAnsi="Times New Roman" w:cs="Times New Roman"/>
                <w:sz w:val="15"/>
                <w:szCs w:val="15"/>
              </w:rPr>
              <w:t>sly:100301936|sly:100301936|sly:101244897|sly:544008|</w:t>
            </w:r>
          </w:p>
        </w:tc>
      </w:tr>
    </w:tbl>
    <w:p w14:paraId="0B84DB18" w14:textId="77777777" w:rsidR="003C55EF" w:rsidRPr="004D6F01" w:rsidRDefault="003C55EF" w:rsidP="00270C92">
      <w:pPr>
        <w:rPr>
          <w:rFonts w:ascii="Times New Roman" w:eastAsia="宋体" w:hAnsi="Times New Roman" w:cs="Times New Roman"/>
          <w:sz w:val="15"/>
          <w:szCs w:val="15"/>
        </w:rPr>
        <w:sectPr w:rsidR="003C55EF" w:rsidRPr="004D6F01" w:rsidSect="00270C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7237F9" w14:textId="0C578895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  <w:r w:rsidRPr="004D6F01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917E96" w:rsidRPr="004D6F01">
        <w:rPr>
          <w:rFonts w:ascii="Times New Roman" w:eastAsia="宋体" w:hAnsi="Times New Roman" w:cs="Times New Roman"/>
          <w:szCs w:val="21"/>
        </w:rPr>
        <w:t xml:space="preserve">S7 </w:t>
      </w:r>
      <w:r w:rsidR="005271E3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4D6F01">
        <w:rPr>
          <w:rFonts w:ascii="Times New Roman" w:hAnsi="Times New Roman" w:cs="Times New Roman"/>
          <w:sz w:val="20"/>
          <w:szCs w:val="20"/>
          <w:lang w:val="en-GB"/>
        </w:rPr>
        <w:t xml:space="preserve">elative expression level of the 6 selected genes at the three stages determined by </w:t>
      </w:r>
      <w:r w:rsidR="005271E3" w:rsidRPr="005271E3">
        <w:rPr>
          <w:rFonts w:ascii="Times New Roman" w:hAnsi="Times New Roman" w:cs="Times New Roman"/>
          <w:sz w:val="20"/>
          <w:szCs w:val="20"/>
          <w:lang w:val="en-GB"/>
        </w:rPr>
        <w:t>RNA-</w:t>
      </w:r>
      <w:proofErr w:type="spellStart"/>
      <w:r w:rsidR="005271E3" w:rsidRPr="005271E3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4D6F01">
        <w:rPr>
          <w:rFonts w:ascii="Times New Roman" w:hAnsi="Times New Roman" w:cs="Times New Roman"/>
          <w:sz w:val="20"/>
          <w:szCs w:val="20"/>
          <w:lang w:val="en-GB"/>
        </w:rPr>
        <w:t xml:space="preserve"> analysis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1387"/>
        <w:gridCol w:w="784"/>
        <w:gridCol w:w="783"/>
        <w:gridCol w:w="782"/>
        <w:gridCol w:w="786"/>
        <w:gridCol w:w="785"/>
        <w:gridCol w:w="785"/>
        <w:gridCol w:w="787"/>
        <w:gridCol w:w="787"/>
        <w:gridCol w:w="787"/>
      </w:tblGrid>
      <w:tr w:rsidR="004D6F01" w:rsidRPr="004D6F01" w14:paraId="7C63FAE0" w14:textId="77777777" w:rsidTr="00B6629F">
        <w:tc>
          <w:tcPr>
            <w:tcW w:w="1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0E8D082" w14:textId="02DC5D21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E93DE3F" w14:textId="2AA35D20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S_WT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9C1FA9E" w14:textId="58386ED6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S_3_2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1B8503F" w14:textId="0800FC42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S_4_3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EB5A59" w14:textId="28DA34C3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B_WT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DF603E4" w14:textId="5626ECF0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B_3_2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2000989" w14:textId="2E5C93B2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B_4_3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7AA016" w14:textId="309AEBB5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F_WT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95C6B98" w14:textId="425142A4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F_3_2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9988CF2" w14:textId="427656C9" w:rsidR="00F96B10" w:rsidRPr="004D6F01" w:rsidRDefault="00F96B10" w:rsidP="00F96B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F_4_3</w:t>
            </w:r>
          </w:p>
        </w:tc>
      </w:tr>
      <w:tr w:rsidR="004D6F01" w:rsidRPr="004D6F01" w14:paraId="513AEE5F" w14:textId="77777777" w:rsidTr="00B6629F"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29C50D9" w14:textId="50EC2241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LOC107786068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D656D8" w14:textId="66E3972F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6CE7747" w14:textId="5F34713F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92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C2E4B0" w14:textId="07EE4B36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99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4CC248D" w14:textId="24FB8399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A335A6" w14:textId="3B057BD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55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4E0808" w14:textId="6C70B2D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01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296F5DF" w14:textId="70A05838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463331F" w14:textId="127A3C9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191 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CACEE33" w14:textId="61AE01C3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717 </w:t>
            </w:r>
          </w:p>
        </w:tc>
      </w:tr>
      <w:tr w:rsidR="004D6F01" w:rsidRPr="004D6F01" w14:paraId="34451F51" w14:textId="77777777" w:rsidTr="00B6629F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962A" w14:textId="00100263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LOC1077782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8B96D" w14:textId="20E16797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E6137" w14:textId="4B06D38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78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453EC" w14:textId="5B6E264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9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4F84" w14:textId="0D96216D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3911" w14:textId="671D16D1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7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3144" w14:textId="6723F6E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7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F3B6" w14:textId="0B8CBF2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909D" w14:textId="54DCD6E5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66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CED9" w14:textId="50BE0C09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14 </w:t>
            </w:r>
          </w:p>
        </w:tc>
      </w:tr>
      <w:tr w:rsidR="004D6F01" w:rsidRPr="004D6F01" w14:paraId="2206ACCA" w14:textId="77777777" w:rsidTr="00B6629F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4103" w14:textId="7C192037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LOC1077842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0115" w14:textId="330A14E8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592C" w14:textId="78EA9A2F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44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BEF5" w14:textId="765EEDA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6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8BE7" w14:textId="0DFD847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0105" w14:textId="3CA05300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4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106E" w14:textId="387B893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36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3037" w14:textId="46ADF666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0892A" w14:textId="17B62DBB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3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12A3" w14:textId="34B1570B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395 </w:t>
            </w:r>
          </w:p>
        </w:tc>
      </w:tr>
      <w:tr w:rsidR="004D6F01" w:rsidRPr="004D6F01" w14:paraId="741C5CC3" w14:textId="77777777" w:rsidTr="00B6629F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9659" w14:textId="0511DF36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LOC1077814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7D3C9" w14:textId="47FD80D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8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9ED0" w14:textId="0156ADA8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4E68" w14:textId="31E7248F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B224" w14:textId="3DAB20E2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98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D810" w14:textId="0A895EA9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8E25" w14:textId="6EE9BB4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DAFD" w14:textId="0E180FFB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8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2E291" w14:textId="77417336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5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AB988" w14:textId="55C901C1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850 </w:t>
            </w:r>
          </w:p>
        </w:tc>
      </w:tr>
      <w:tr w:rsidR="004D6F01" w:rsidRPr="004D6F01" w14:paraId="2528CD88" w14:textId="77777777" w:rsidTr="00B6629F"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942E" w14:textId="79E2C922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LOC1078217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A5EA" w14:textId="2EA03FF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4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EFED" w14:textId="738A26C5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42EC" w14:textId="562BBD8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19E5" w14:textId="7EAB195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4EF2" w14:textId="5936E0AB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4AFE" w14:textId="5F8E8D68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CB24" w14:textId="260F80E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.28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E7E4" w14:textId="4706023F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7D811" w14:textId="70417E5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9 </w:t>
            </w:r>
          </w:p>
        </w:tc>
      </w:tr>
      <w:tr w:rsidR="004D6F01" w:rsidRPr="004D6F01" w14:paraId="07FCEB81" w14:textId="77777777" w:rsidTr="00B6629F"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61AD94" w14:textId="2463CD1D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>LOC1077938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4CD212" w14:textId="3E2CDBF9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014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23C512" w14:textId="4049A33E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4C16C9" w14:textId="2E0AC2F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12EF4A" w14:textId="23BDDF6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0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72D4A8" w14:textId="614A565A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5504BA" w14:textId="4BDC173C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A3294B" w14:textId="64D5F3C0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.41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73CDEE" w14:textId="14503FC1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94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AFF954" w14:textId="5B5A95C4" w:rsidR="00B6629F" w:rsidRPr="004D6F01" w:rsidRDefault="00B6629F" w:rsidP="00B6629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83 </w:t>
            </w:r>
          </w:p>
        </w:tc>
      </w:tr>
    </w:tbl>
    <w:p w14:paraId="2DAD1113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121AB757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1DF2905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05627808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76DAA8C0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23B3371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3B0058B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870EA8A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0B4CB15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6BC05D18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6399E49B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3D9F71A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640B5676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1571A14C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5F128461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5319BBC5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0A16B857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00EEDD3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396EED6F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66490DF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76879C6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1E725A62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039B3C24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562D9957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888E199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A16140F" w14:textId="654D2E1C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5CEED0FF" w14:textId="50D4A4E5" w:rsidR="00B6629F" w:rsidRPr="004D6F01" w:rsidRDefault="00B6629F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08C6D25E" w14:textId="4E810636" w:rsidR="00B6629F" w:rsidRPr="004D6F01" w:rsidRDefault="00B6629F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6D829F2" w14:textId="6DCE0B11" w:rsidR="00B6629F" w:rsidRPr="004D6F01" w:rsidRDefault="00B6629F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148B896F" w14:textId="48241D59" w:rsidR="00B6629F" w:rsidRPr="004D6F01" w:rsidRDefault="00B6629F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2C86B7C0" w14:textId="4744011D" w:rsidR="00B6629F" w:rsidRPr="004D6F01" w:rsidRDefault="00B6629F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16EB9080" w14:textId="77777777" w:rsidR="00B6629F" w:rsidRPr="004D6F01" w:rsidRDefault="00B6629F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6FAEC536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41FB3F4D" w14:textId="77777777" w:rsidR="00F96B10" w:rsidRPr="004D6F01" w:rsidRDefault="00F96B10" w:rsidP="009D7892">
      <w:pPr>
        <w:jc w:val="center"/>
        <w:rPr>
          <w:rFonts w:ascii="Times New Roman" w:eastAsia="宋体" w:hAnsi="Times New Roman" w:cs="Times New Roman"/>
          <w:szCs w:val="21"/>
        </w:rPr>
      </w:pPr>
    </w:p>
    <w:p w14:paraId="1BAE533E" w14:textId="77777777" w:rsidR="00F96B10" w:rsidRPr="004D6F01" w:rsidRDefault="00F96B10" w:rsidP="00F96B10">
      <w:pPr>
        <w:rPr>
          <w:rFonts w:ascii="Times New Roman" w:eastAsia="宋体" w:hAnsi="Times New Roman" w:cs="Times New Roman"/>
          <w:szCs w:val="21"/>
        </w:rPr>
      </w:pPr>
    </w:p>
    <w:p w14:paraId="67C7BD47" w14:textId="07615C96" w:rsidR="00270C92" w:rsidRPr="004D6F01" w:rsidRDefault="003C55EF" w:rsidP="009D7892">
      <w:pPr>
        <w:jc w:val="center"/>
        <w:rPr>
          <w:rFonts w:ascii="Times New Roman" w:eastAsia="宋体" w:hAnsi="Times New Roman" w:cs="Times New Roman"/>
          <w:szCs w:val="21"/>
        </w:rPr>
      </w:pPr>
      <w:r w:rsidRPr="004D6F01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 w:rsidR="00917E96" w:rsidRPr="004D6F01">
        <w:rPr>
          <w:rFonts w:ascii="Times New Roman" w:eastAsia="宋体" w:hAnsi="Times New Roman" w:cs="Times New Roman"/>
          <w:szCs w:val="21"/>
        </w:rPr>
        <w:t xml:space="preserve">S8 </w:t>
      </w:r>
      <w:r w:rsidRPr="004D6F01">
        <w:rPr>
          <w:rFonts w:ascii="Times New Roman" w:eastAsia="宋体" w:hAnsi="Times New Roman" w:cs="Times New Roman"/>
          <w:szCs w:val="21"/>
        </w:rPr>
        <w:t>Summary of transcription factor genes in DEG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2192"/>
        <w:gridCol w:w="3339"/>
      </w:tblGrid>
      <w:tr w:rsidR="004D6F01" w:rsidRPr="004D6F01" w14:paraId="562FB92A" w14:textId="77777777" w:rsidTr="009D7892">
        <w:trPr>
          <w:jc w:val="center"/>
        </w:trPr>
        <w:tc>
          <w:tcPr>
            <w:tcW w:w="1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548DDE" w14:textId="5F6DCF97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D34C78" w14:textId="12C1C1B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3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299B19" w14:textId="2E30D4CF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number of transcription factor genes</w:t>
            </w:r>
          </w:p>
        </w:tc>
      </w:tr>
      <w:tr w:rsidR="004D6F01" w:rsidRPr="004D6F01" w14:paraId="2F3683FD" w14:textId="77777777" w:rsidTr="009D7892">
        <w:trPr>
          <w:jc w:val="center"/>
        </w:trPr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DF6B1A" w14:textId="2260C871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1CC566" w14:textId="75F65636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AP2-EREBP</w:t>
            </w:r>
          </w:p>
        </w:tc>
        <w:tc>
          <w:tcPr>
            <w:tcW w:w="33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CDA4C3" w14:textId="06565A8B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D6F01" w:rsidRPr="004D6F01" w14:paraId="28DCE0E9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4EC2" w14:textId="39DC42F7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5E1E" w14:textId="5201C79C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WRKY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5F1F" w14:textId="29538942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D6F01" w:rsidRPr="004D6F01" w14:paraId="3086CB76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0A69" w14:textId="04C57DCD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27B9" w14:textId="2777C64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HSF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CC49" w14:textId="38FDD94C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D6F01" w:rsidRPr="004D6F01" w14:paraId="53175E56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3786" w14:textId="7D861418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D85D" w14:textId="1BBDD49B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Tify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229B" w14:textId="5C9209C3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D6F01" w:rsidRPr="004D6F01" w14:paraId="54F502DD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F4C4" w14:textId="698D544E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CFC7" w14:textId="6DE825B3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RAS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F790" w14:textId="7DFB3D68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D6F01" w:rsidRPr="004D6F01" w14:paraId="455BB2FB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B0ED" w14:textId="2A6FC8E0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495D" w14:textId="1D7A0A3A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69C0" w14:textId="6DE7062B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D6F01" w:rsidRPr="004D6F01" w14:paraId="1D12DB57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24EB" w14:textId="52E49B2D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2E20" w14:textId="2721FB6B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NA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6AE5" w14:textId="5DB70B31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D6F01" w:rsidRPr="004D6F01" w14:paraId="48C60479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4DBA" w14:textId="5235300A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D074" w14:textId="5D80D648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TAZ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E3F4" w14:textId="32A9828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D6F01" w:rsidRPr="004D6F01" w14:paraId="33E2C270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60F5" w14:textId="2C00CD2F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9063" w14:textId="35CC45A3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MBF1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09B1" w14:textId="7898559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D6F01" w:rsidRPr="004D6F01" w14:paraId="69902EC5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1556" w14:textId="07180708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4521" w14:textId="3FD25F8D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E85E" w14:textId="04A86D0F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5C7154F0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267D" w14:textId="4C6C7AD7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6AF7" w14:textId="78B17241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7299" w14:textId="4A7913E2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703B47FA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50AF" w14:textId="21FCB113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06B8" w14:textId="7621F5EC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mTERF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7CB6" w14:textId="0FE45EA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2F6D68B9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374F" w14:textId="470F6F7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A458" w14:textId="36337F9F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ARP-G2-like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AB38" w14:textId="70B3BF5D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7B3CD9E4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51D5" w14:textId="3AC1535D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1CF1" w14:textId="25A7E4F0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PH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04BF" w14:textId="35068FF9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46AB43D9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FD1B" w14:textId="57CE138E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E9A0" w14:textId="17D10F19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596B" w14:textId="4A3CE3C2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490F4E10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BDD7" w14:textId="1CFA73BA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AB10" w14:textId="4F366FC6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2C2-CO-like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4302" w14:textId="766AEA86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6F01" w:rsidRPr="004D6F01" w14:paraId="29CCA901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8757" w14:textId="7EB41096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F20B" w14:textId="5CED38B6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HM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56F3" w14:textId="13A57F74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C55EF" w:rsidRPr="004D6F01" w14:paraId="2211DC1B" w14:textId="77777777" w:rsidTr="009D7892">
        <w:trPr>
          <w:jc w:val="center"/>
        </w:trPr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C679A" w14:textId="4F1736BE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F496C" w14:textId="489BFA4E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Pseudo ARR-B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D0A335" w14:textId="22DE4FAA" w:rsidR="003C55EF" w:rsidRPr="004D6F01" w:rsidRDefault="003C55EF" w:rsidP="003C55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F9CF142" w14:textId="722B12E3" w:rsidR="003C55EF" w:rsidRPr="004D6F01" w:rsidRDefault="003C55EF" w:rsidP="003C55EF">
      <w:pPr>
        <w:rPr>
          <w:rFonts w:ascii="Times New Roman" w:eastAsia="宋体" w:hAnsi="Times New Roman" w:cs="Times New Roman"/>
          <w:szCs w:val="21"/>
        </w:rPr>
      </w:pPr>
    </w:p>
    <w:p w14:paraId="79808479" w14:textId="52671975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58486EF3" w14:textId="6DD54B1F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2AAFE537" w14:textId="38F939AF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4C26CC16" w14:textId="077035D9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76CE6EBD" w14:textId="687B4F9B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5DA9CC64" w14:textId="5613056C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32C3EC0F" w14:textId="2143BD8A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3ECB128D" w14:textId="0F9386A3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29A0E5C5" w14:textId="1C9B8625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1575E92C" w14:textId="677F0B82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0FE961DB" w14:textId="075BCA0E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6763371A" w14:textId="6445CD3D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64DF9378" w14:textId="70295B87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7DA92A53" w14:textId="5DC99BBA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1A6805DD" w14:textId="23B5BA37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0DB59C09" w14:textId="0B2FC6C3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42E8D0E0" w14:textId="78A1F764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789CA53F" w14:textId="2C7C4DB6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37BE0148" w14:textId="0F43E98C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3B6350CA" w14:textId="6C1F204F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0127691E" w14:textId="5FF86576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5759373C" w14:textId="14A8D629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2C2CA2CF" w14:textId="476EB6B7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p w14:paraId="554295D7" w14:textId="4A70C2CE" w:rsidR="00146AC0" w:rsidRPr="004D6F01" w:rsidRDefault="00146AC0" w:rsidP="00146AC0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lastRenderedPageBreak/>
        <w:t xml:space="preserve">Table </w:t>
      </w:r>
      <w:r w:rsidR="00917E96" w:rsidRPr="004D6F01">
        <w:rPr>
          <w:rFonts w:ascii="Times New Roman" w:hAnsi="Times New Roman" w:cs="Times New Roman"/>
        </w:rPr>
        <w:t xml:space="preserve">S9 </w:t>
      </w:r>
      <w:r w:rsidRPr="004D6F01">
        <w:rPr>
          <w:rFonts w:ascii="Times New Roman" w:hAnsi="Times New Roman" w:cs="Times New Roman"/>
        </w:rPr>
        <w:t>Sample information of plant materials for transcriptome analy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3481"/>
      </w:tblGrid>
      <w:tr w:rsidR="004D6F01" w:rsidRPr="004D6F01" w14:paraId="60865C47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7B2F58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ample name</w:t>
            </w:r>
          </w:p>
        </w:tc>
        <w:tc>
          <w:tcPr>
            <w:tcW w:w="3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D445CB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Name of plant materials</w:t>
            </w:r>
          </w:p>
        </w:tc>
      </w:tr>
      <w:tr w:rsidR="004D6F01" w:rsidRPr="004D6F01" w14:paraId="7B0255D4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8F006A" w14:textId="2A9ECD5F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WT seedling</w:t>
            </w:r>
            <w:r w:rsidR="00642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30 d)</w:t>
            </w:r>
          </w:p>
        </w:tc>
        <w:tc>
          <w:tcPr>
            <w:tcW w:w="34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0F9636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WT</w:t>
            </w:r>
          </w:p>
        </w:tc>
      </w:tr>
      <w:tr w:rsidR="004D6F01" w:rsidRPr="004D6F01" w14:paraId="15C8AB8B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9968" w14:textId="29397CD8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-2 seedling</w:t>
            </w:r>
            <w:r w:rsidR="00642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3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FA21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3_2</w:t>
            </w:r>
          </w:p>
        </w:tc>
      </w:tr>
      <w:tr w:rsidR="004D6F01" w:rsidRPr="004D6F01" w14:paraId="5FAF45D8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A805" w14:textId="1D774150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-3 seedling</w:t>
            </w:r>
            <w:r w:rsidR="00642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3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AE51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_4_3</w:t>
            </w:r>
          </w:p>
        </w:tc>
      </w:tr>
      <w:tr w:rsidR="004D6F01" w:rsidRPr="004D6F01" w14:paraId="37A00E37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694D" w14:textId="0311618C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WT bolting</w:t>
            </w:r>
            <w:r w:rsidR="00642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6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9626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WT</w:t>
            </w:r>
          </w:p>
        </w:tc>
      </w:tr>
      <w:tr w:rsidR="004D6F01" w:rsidRPr="004D6F01" w14:paraId="6C047030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8BA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-2 bolting (6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2BC1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3_2</w:t>
            </w:r>
          </w:p>
        </w:tc>
      </w:tr>
      <w:tr w:rsidR="004D6F01" w:rsidRPr="004D6F01" w14:paraId="74F4D2C7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E2EB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-3 bolting (6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000E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B_4_3</w:t>
            </w:r>
          </w:p>
        </w:tc>
      </w:tr>
      <w:tr w:rsidR="004D6F01" w:rsidRPr="004D6F01" w14:paraId="6A708956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22C0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WT flowering (9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0B20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WT</w:t>
            </w:r>
          </w:p>
        </w:tc>
      </w:tr>
      <w:tr w:rsidR="004D6F01" w:rsidRPr="004D6F01" w14:paraId="63090099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A9B7" w14:textId="4CD7F646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3-2 flowering</w:t>
            </w:r>
            <w:r w:rsidR="00642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90 d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CCE4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3_2</w:t>
            </w:r>
          </w:p>
        </w:tc>
      </w:tr>
      <w:tr w:rsidR="00146AC0" w:rsidRPr="004D6F01" w14:paraId="543B603B" w14:textId="77777777" w:rsidTr="00F9283C">
        <w:trPr>
          <w:trHeight w:hRule="exact" w:val="34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68C924" w14:textId="140FC10A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4-3 flowering</w:t>
            </w:r>
            <w:r w:rsidR="00642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90 d)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F968EF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F_4_3</w:t>
            </w:r>
          </w:p>
        </w:tc>
      </w:tr>
    </w:tbl>
    <w:p w14:paraId="04E7953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355553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BB4370A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BB05CB8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7E1A968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72CB4D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922E045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1A027F3A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CD7847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301FCD6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1E4D605B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197648E5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9D737C1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082DAA8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70B15F4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F5610F3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3D52160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26E5DA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F0CB513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58B8415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456CC81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0F05784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F5A36F3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2FAD382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B90E3C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07F93C1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95415BA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19D24668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2E3C25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6A39D82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DDE6184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74FBDE6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934FC31" w14:textId="52DA0FA7" w:rsidR="00146AC0" w:rsidRPr="004D6F01" w:rsidRDefault="00146AC0" w:rsidP="00146AC0">
      <w:pPr>
        <w:jc w:val="center"/>
        <w:rPr>
          <w:rFonts w:ascii="Times New Roman" w:hAnsi="Times New Roman" w:cs="Times New Roman"/>
        </w:rPr>
      </w:pPr>
      <w:r w:rsidRPr="004D6F01">
        <w:rPr>
          <w:rFonts w:ascii="Times New Roman" w:hAnsi="Times New Roman" w:cs="Times New Roman"/>
        </w:rPr>
        <w:lastRenderedPageBreak/>
        <w:t xml:space="preserve">Table </w:t>
      </w:r>
      <w:r w:rsidR="00917E96" w:rsidRPr="004D6F01">
        <w:rPr>
          <w:rFonts w:ascii="Times New Roman" w:hAnsi="Times New Roman" w:cs="Times New Roman"/>
        </w:rPr>
        <w:t xml:space="preserve">S10 </w:t>
      </w:r>
      <w:proofErr w:type="spellStart"/>
      <w:r w:rsidRPr="004D6F01">
        <w:rPr>
          <w:rFonts w:ascii="Times New Roman" w:hAnsi="Times New Roman" w:cs="Times New Roman"/>
        </w:rPr>
        <w:t>qRT</w:t>
      </w:r>
      <w:proofErr w:type="spellEnd"/>
      <w:r w:rsidRPr="004D6F01">
        <w:rPr>
          <w:rFonts w:ascii="Times New Roman" w:hAnsi="Times New Roman" w:cs="Times New Roman"/>
        </w:rPr>
        <w:t>-PCR primers lis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52"/>
        <w:gridCol w:w="2962"/>
        <w:gridCol w:w="2878"/>
      </w:tblGrid>
      <w:tr w:rsidR="004D6F01" w:rsidRPr="004D6F01" w14:paraId="5B878F02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BC342" w14:textId="6C398924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BB04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EA48E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2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3B8C70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Antisense primer</w:t>
            </w:r>
          </w:p>
        </w:tc>
      </w:tr>
      <w:tr w:rsidR="004D6F01" w:rsidRPr="004D6F01" w14:paraId="4C76E0F6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863643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LOC107778275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DC8FD2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ATAGCAGACCTTGACGCGA</w:t>
            </w:r>
          </w:p>
        </w:tc>
        <w:tc>
          <w:tcPr>
            <w:tcW w:w="28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8618EB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TTGTCGGGATGTAGGCTTGC</w:t>
            </w:r>
          </w:p>
        </w:tc>
      </w:tr>
      <w:tr w:rsidR="004D6F01" w:rsidRPr="004D6F01" w14:paraId="5F2DFDC1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254C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LOC10778427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859D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GTATCGACAACAACAGGAGG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A9EF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GCTTATATGCCTGACATCATCC</w:t>
            </w:r>
          </w:p>
        </w:tc>
      </w:tr>
      <w:tr w:rsidR="004D6F01" w:rsidRPr="004D6F01" w14:paraId="6753844C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BD58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LOC107786068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7F7C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TCACACTGCAGGACATGG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7975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GCGCGTATGTACTTGTTGG</w:t>
            </w:r>
          </w:p>
        </w:tc>
      </w:tr>
      <w:tr w:rsidR="004D6F01" w:rsidRPr="004D6F01" w14:paraId="66C81B24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4F20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LOC107781406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273C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AGTCGACGGTCCTCAACA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13DF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CAAAATTGGGTCCAGCTGC</w:t>
            </w:r>
          </w:p>
        </w:tc>
      </w:tr>
      <w:tr w:rsidR="004D6F01" w:rsidRPr="004D6F01" w14:paraId="25893664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8B5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LOC10782175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AF6C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GATCTCGGGCATGGGATTT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89A4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CAATGGGTTGTGATGCACG</w:t>
            </w:r>
          </w:p>
        </w:tc>
      </w:tr>
      <w:tr w:rsidR="004D6F01" w:rsidRPr="004D6F01" w14:paraId="62CC1B9C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5DB1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bookmarkStart w:id="0" w:name="RANGE!A8"/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LOC107793800</w:t>
            </w:r>
            <w:bookmarkEnd w:id="0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0E18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GATTCTCCAATTCAGCCATTC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6A71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TTAGCAGCCCCATTGGTTGT</w:t>
            </w:r>
          </w:p>
        </w:tc>
      </w:tr>
      <w:tr w:rsidR="00146AC0" w:rsidRPr="004D6F01" w14:paraId="11BD5170" w14:textId="77777777" w:rsidTr="00F9283C">
        <w:trPr>
          <w:trHeight w:hRule="exact" w:val="340"/>
          <w:jc w:val="center"/>
        </w:trPr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C101B" w14:textId="764F1958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 w:rsidR="00BB04F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(X69885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12C3E2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CCTGAGGTCCTTTTCCAACC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19A68" w14:textId="77777777" w:rsidR="00146AC0" w:rsidRPr="004D6F01" w:rsidRDefault="00146AC0" w:rsidP="00F9283C">
            <w:pPr>
              <w:jc w:val="center"/>
              <w:rPr>
                <w:rFonts w:ascii="Times New Roman" w:hAnsi="Times New Roman" w:cs="Times New Roman"/>
              </w:rPr>
            </w:pPr>
            <w:r w:rsidRPr="004D6F01">
              <w:rPr>
                <w:rFonts w:ascii="Times New Roman" w:hAnsi="Times New Roman" w:cs="Times New Roman"/>
                <w:sz w:val="18"/>
                <w:szCs w:val="18"/>
              </w:rPr>
              <w:t>GGATTCCGGCAGCTTCCATT</w:t>
            </w:r>
          </w:p>
        </w:tc>
      </w:tr>
    </w:tbl>
    <w:p w14:paraId="26E9FE5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9D03D54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4CDAFE8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1E242CE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029A56B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8BB9F6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0DF5910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03687B7B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A55C7CB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7DE93BC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0D656BC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9CA300E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CA2670C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D5808A8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550F1F0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D5E8D62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F62B28E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868D624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28EBF3ED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EF9A48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A2AFD81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E4C2BEE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B3E4324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1EA2BBA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406E8F0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8231A26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5AF1146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83692CE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0AAC3B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722376B5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558DEA2D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05D93E5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60FF7FF9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44DD4DBF" w14:textId="77777777" w:rsidR="00146AC0" w:rsidRPr="004D6F01" w:rsidRDefault="00146AC0" w:rsidP="00146AC0">
      <w:pPr>
        <w:rPr>
          <w:rFonts w:ascii="Times New Roman" w:hAnsi="Times New Roman" w:cs="Times New Roman"/>
        </w:rPr>
      </w:pPr>
    </w:p>
    <w:p w14:paraId="35B754F2" w14:textId="77777777" w:rsidR="00146AC0" w:rsidRPr="004D6F01" w:rsidRDefault="00146AC0" w:rsidP="003C55EF">
      <w:pPr>
        <w:rPr>
          <w:rFonts w:ascii="Times New Roman" w:eastAsia="宋体" w:hAnsi="Times New Roman" w:cs="Times New Roman"/>
          <w:szCs w:val="21"/>
        </w:rPr>
      </w:pPr>
    </w:p>
    <w:sectPr w:rsidR="00146AC0" w:rsidRPr="004D6F01" w:rsidSect="003C5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18E56" w14:textId="77777777" w:rsidR="002468D1" w:rsidRDefault="002468D1" w:rsidP="00146AC0">
      <w:r>
        <w:separator/>
      </w:r>
    </w:p>
  </w:endnote>
  <w:endnote w:type="continuationSeparator" w:id="0">
    <w:p w14:paraId="3F555734" w14:textId="77777777" w:rsidR="002468D1" w:rsidRDefault="002468D1" w:rsidP="00146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296F1" w14:textId="77777777" w:rsidR="002468D1" w:rsidRDefault="002468D1" w:rsidP="00146AC0">
      <w:r>
        <w:separator/>
      </w:r>
    </w:p>
  </w:footnote>
  <w:footnote w:type="continuationSeparator" w:id="0">
    <w:p w14:paraId="2EBEE138" w14:textId="77777777" w:rsidR="002468D1" w:rsidRDefault="002468D1" w:rsidP="00146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D8"/>
    <w:rsid w:val="000E5748"/>
    <w:rsid w:val="00146AC0"/>
    <w:rsid w:val="0021093E"/>
    <w:rsid w:val="00221186"/>
    <w:rsid w:val="002468D1"/>
    <w:rsid w:val="00260CAC"/>
    <w:rsid w:val="00270C92"/>
    <w:rsid w:val="002D77BD"/>
    <w:rsid w:val="003B4BC5"/>
    <w:rsid w:val="003C55EF"/>
    <w:rsid w:val="003E262C"/>
    <w:rsid w:val="00480A06"/>
    <w:rsid w:val="004D6F01"/>
    <w:rsid w:val="005271E3"/>
    <w:rsid w:val="00642F7E"/>
    <w:rsid w:val="00720248"/>
    <w:rsid w:val="00773756"/>
    <w:rsid w:val="007A39EE"/>
    <w:rsid w:val="00845BD8"/>
    <w:rsid w:val="008740F6"/>
    <w:rsid w:val="00896FC5"/>
    <w:rsid w:val="008A1301"/>
    <w:rsid w:val="00901DD5"/>
    <w:rsid w:val="00917E96"/>
    <w:rsid w:val="00983BEE"/>
    <w:rsid w:val="009D7892"/>
    <w:rsid w:val="00A2671F"/>
    <w:rsid w:val="00AD20F7"/>
    <w:rsid w:val="00B265DA"/>
    <w:rsid w:val="00B6629F"/>
    <w:rsid w:val="00BB04F3"/>
    <w:rsid w:val="00C041C8"/>
    <w:rsid w:val="00CD62D8"/>
    <w:rsid w:val="00D37D3E"/>
    <w:rsid w:val="00D96048"/>
    <w:rsid w:val="00DA66C5"/>
    <w:rsid w:val="00E76DFB"/>
    <w:rsid w:val="00F5212D"/>
    <w:rsid w:val="00F57FD8"/>
    <w:rsid w:val="00F70069"/>
    <w:rsid w:val="00F93CDB"/>
    <w:rsid w:val="00F96B10"/>
    <w:rsid w:val="00FD2AF9"/>
    <w:rsid w:val="00FF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AE69D"/>
  <w15:chartTrackingRefBased/>
  <w15:docId w15:val="{0EA5C048-E721-4461-90E5-3EF2B742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6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6A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6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6AC0"/>
    <w:rPr>
      <w:sz w:val="18"/>
      <w:szCs w:val="18"/>
    </w:rPr>
  </w:style>
  <w:style w:type="paragraph" w:styleId="a8">
    <w:name w:val="Revision"/>
    <w:hidden/>
    <w:uiPriority w:val="99"/>
    <w:semiHidden/>
    <w:rsid w:val="00917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3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1</Pages>
  <Words>2160</Words>
  <Characters>12313</Characters>
  <Application>Microsoft Office Word</Application>
  <DocSecurity>0</DocSecurity>
  <Lines>102</Lines>
  <Paragraphs>28</Paragraphs>
  <ScaleCrop>false</ScaleCrop>
  <Company/>
  <LinksUpToDate>false</LinksUpToDate>
  <CharactersWithSpaces>1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g</dc:creator>
  <cp:keywords/>
  <dc:description/>
  <cp:lastModifiedBy>Cheng Xinqi</cp:lastModifiedBy>
  <cp:revision>52</cp:revision>
  <cp:lastPrinted>2021-08-28T10:21:00Z</cp:lastPrinted>
  <dcterms:created xsi:type="dcterms:W3CDTF">2021-08-28T08:47:00Z</dcterms:created>
  <dcterms:modified xsi:type="dcterms:W3CDTF">2022-07-14T08:36:00Z</dcterms:modified>
</cp:coreProperties>
</file>